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CF5" w:rsidRPr="007F5CF5" w:rsidRDefault="009D1347" w:rsidP="007F5CF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D1347">
        <w:rPr>
          <w:rFonts w:ascii="Times New Roman" w:hAnsi="Times New Roman" w:cs="Times New Roman"/>
          <w:b/>
          <w:sz w:val="28"/>
          <w:szCs w:val="24"/>
        </w:rPr>
        <w:t>Additional file</w:t>
      </w:r>
      <w:r w:rsidRPr="009D134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F70C2"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  <w:r w:rsidR="007F5CF5" w:rsidRPr="007F5CF5">
        <w:rPr>
          <w:rFonts w:ascii="Times New Roman" w:hAnsi="Times New Roman" w:cs="Times New Roman"/>
          <w:b/>
          <w:sz w:val="28"/>
          <w:szCs w:val="28"/>
        </w:rPr>
        <w:t>: Questionnaire used on the website</w:t>
      </w:r>
      <w:r w:rsidR="007F5CF5">
        <w:rPr>
          <w:rFonts w:ascii="Times New Roman" w:hAnsi="Times New Roman" w:cs="Times New Roman"/>
          <w:b/>
          <w:sz w:val="28"/>
          <w:szCs w:val="28"/>
        </w:rPr>
        <w:t xml:space="preserve"> (English version)</w:t>
      </w:r>
    </w:p>
    <w:p w:rsidR="007F5CF5" w:rsidRDefault="007F5CF5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0F36EA" w:rsidRPr="002E399F" w:rsidRDefault="004F2672" w:rsidP="007F110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How old are you</w:t>
      </w:r>
      <w:r w:rsidR="00147668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 xml:space="preserve">|_ _ </w:t>
      </w:r>
      <w:r w:rsidR="0040016F" w:rsidRPr="002E399F">
        <w:rPr>
          <w:rFonts w:ascii="Times New Roman" w:hAnsi="Times New Roman" w:cs="Times New Roman"/>
          <w:i/>
          <w:sz w:val="24"/>
          <w:szCs w:val="24"/>
        </w:rPr>
        <w:t>|</w:t>
      </w:r>
    </w:p>
    <w:p w:rsidR="0064169E" w:rsidRPr="002E399F" w:rsidRDefault="0064169E" w:rsidP="0064169E">
      <w:pPr>
        <w:rPr>
          <w:rFonts w:ascii="Times New Roman" w:hAnsi="Times New Roman" w:cs="Times New Roman"/>
          <w:i/>
          <w:sz w:val="24"/>
          <w:szCs w:val="24"/>
        </w:rPr>
      </w:pPr>
    </w:p>
    <w:p w:rsidR="0064169E" w:rsidRPr="002E399F" w:rsidRDefault="004F2672" w:rsidP="0064169E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E399F">
        <w:rPr>
          <w:rFonts w:ascii="Times New Roman" w:hAnsi="Times New Roman" w:cs="Times New Roman"/>
          <w:i/>
          <w:sz w:val="24"/>
          <w:szCs w:val="24"/>
        </w:rPr>
        <w:t>G</w:t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>ender?</w:t>
      </w:r>
      <w:proofErr w:type="gramEnd"/>
      <w:r w:rsidR="008B0153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36EA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ab/>
        <w:t xml:space="preserve"> </w:t>
      </w:r>
      <w:r w:rsidR="00E45375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>Male</w:t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8B0153" w:rsidRPr="002E399F">
        <w:rPr>
          <w:rFonts w:ascii="Times New Roman" w:hAnsi="Times New Roman" w:cs="Times New Roman"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sz w:val="24"/>
          <w:szCs w:val="24"/>
        </w:rPr>
        <w:tab/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>Female</w:t>
      </w:r>
      <w:r w:rsidR="008B0153"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169E" w:rsidRPr="002E399F" w:rsidRDefault="0064169E" w:rsidP="0064169E">
      <w:pPr>
        <w:rPr>
          <w:rFonts w:ascii="Times New Roman" w:hAnsi="Times New Roman" w:cs="Times New Roman"/>
          <w:i/>
          <w:sz w:val="24"/>
          <w:szCs w:val="24"/>
        </w:rPr>
      </w:pPr>
    </w:p>
    <w:p w:rsidR="0064169E" w:rsidRPr="002E399F" w:rsidRDefault="0064169E" w:rsidP="0064169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What is your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marital status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:rsidR="0064169E" w:rsidRPr="002E399F" w:rsidRDefault="0064169E" w:rsidP="0064169E">
      <w:pPr>
        <w:pStyle w:val="ListParagraph"/>
        <w:numPr>
          <w:ilvl w:val="0"/>
          <w:numId w:val="16"/>
        </w:num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Married or civil union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4169E" w:rsidRPr="002E399F" w:rsidRDefault="0064169E" w:rsidP="0064169E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Live in partner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4169E" w:rsidRPr="002E399F" w:rsidRDefault="0064169E" w:rsidP="0064169E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Single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4169E" w:rsidRPr="002E399F" w:rsidRDefault="0064169E" w:rsidP="0064169E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Divorced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4169E" w:rsidRPr="002E399F" w:rsidRDefault="0064169E" w:rsidP="007F110E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Widow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4169E" w:rsidRPr="002E399F" w:rsidRDefault="0064169E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40016F" w:rsidRPr="002E399F" w:rsidRDefault="0062239F" w:rsidP="000D4B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Do you have an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informal caregiver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0F728A" w:rsidRPr="002E399F">
        <w:rPr>
          <w:rFonts w:ascii="Times New Roman" w:hAnsi="Times New Roman" w:cs="Times New Roman"/>
          <w:i/>
          <w:sz w:val="24"/>
          <w:szCs w:val="24"/>
        </w:rPr>
        <w:t>such as a family member or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a friend, who helps you with healthcare tasks without payment for the care given)</w:t>
      </w:r>
      <w:r w:rsidR="004F2672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40016F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0016F" w:rsidRPr="002E399F" w:rsidRDefault="0062239F" w:rsidP="0040016F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Yes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2239F" w:rsidRPr="002E399F" w:rsidRDefault="0062239F" w:rsidP="0062239F">
      <w:pPr>
        <w:pStyle w:val="ListParagraph"/>
        <w:numPr>
          <w:ilvl w:val="0"/>
          <w:numId w:val="16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No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62239F" w:rsidRPr="002E399F" w:rsidRDefault="0064169E" w:rsidP="000D4B4E">
      <w:pPr>
        <w:shd w:val="clear" w:color="auto" w:fill="FFFFFF"/>
        <w:spacing w:after="0"/>
        <w:ind w:left="1416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(Conditional question) </w:t>
      </w:r>
      <w:r w:rsidR="0062239F" w:rsidRPr="002E399F">
        <w:rPr>
          <w:rFonts w:ascii="Times New Roman" w:hAnsi="Times New Roman" w:cs="Times New Roman"/>
          <w:i/>
          <w:sz w:val="24"/>
          <w:szCs w:val="24"/>
        </w:rPr>
        <w:t>If you have, is it:</w:t>
      </w:r>
      <w:r w:rsidR="000D4B4E" w:rsidRPr="002E399F">
        <w:rPr>
          <w:rFonts w:ascii="Times New Roman" w:hAnsi="Times New Roman" w:cs="Times New Roman"/>
          <w:i/>
          <w:sz w:val="24"/>
          <w:szCs w:val="24"/>
        </w:rPr>
        <w:tab/>
      </w:r>
    </w:p>
    <w:p w:rsidR="0062239F" w:rsidRPr="002E399F" w:rsidRDefault="0062239F" w:rsidP="000D4B4E">
      <w:pPr>
        <w:pStyle w:val="ListParagraph"/>
        <w:numPr>
          <w:ilvl w:val="0"/>
          <w:numId w:val="16"/>
        </w:numPr>
        <w:shd w:val="clear" w:color="auto" w:fill="FFFFFF"/>
        <w:spacing w:after="0"/>
        <w:ind w:left="2136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A family member</w:t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714757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>□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ab/>
      </w:r>
    </w:p>
    <w:p w:rsidR="0062239F" w:rsidRPr="002E399F" w:rsidRDefault="0062239F" w:rsidP="0090560B">
      <w:pPr>
        <w:pStyle w:val="ListParagraph"/>
        <w:numPr>
          <w:ilvl w:val="0"/>
          <w:numId w:val="16"/>
        </w:numPr>
        <w:shd w:val="clear" w:color="auto" w:fill="FFFFFF"/>
        <w:ind w:left="2136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A friend</w:t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714757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>□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560B" w:rsidRPr="002E399F" w:rsidRDefault="0090560B" w:rsidP="0090560B">
      <w:pPr>
        <w:pStyle w:val="ListParagraph"/>
        <w:numPr>
          <w:ilvl w:val="0"/>
          <w:numId w:val="16"/>
        </w:numPr>
        <w:shd w:val="clear" w:color="auto" w:fill="FFFFFF"/>
        <w:ind w:left="2136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Other</w:t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714757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i/>
          <w:sz w:val="24"/>
          <w:szCs w:val="24"/>
        </w:rPr>
        <w:t>……………………</w:t>
      </w:r>
      <w:r w:rsidR="00613031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62239F" w:rsidRPr="002E399F" w:rsidRDefault="0062239F" w:rsidP="0062239F">
      <w:pPr>
        <w:pStyle w:val="ListParagraph"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:rsidR="0040016F" w:rsidRPr="002E399F" w:rsidRDefault="004F2672" w:rsidP="007F110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What is your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level of education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:rsidR="0040016F" w:rsidRPr="002E399F" w:rsidRDefault="004F2672" w:rsidP="0040016F">
      <w:pPr>
        <w:pStyle w:val="ListParagraph"/>
        <w:numPr>
          <w:ilvl w:val="0"/>
          <w:numId w:val="15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Primary and middle school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</w:r>
    </w:p>
    <w:p w:rsidR="0040016F" w:rsidRPr="002E399F" w:rsidRDefault="004F2672" w:rsidP="0040016F">
      <w:pPr>
        <w:pStyle w:val="ListParagraph"/>
        <w:numPr>
          <w:ilvl w:val="0"/>
          <w:numId w:val="15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High School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40016F" w:rsidRPr="002E399F" w:rsidRDefault="004F2672" w:rsidP="0040016F">
      <w:pPr>
        <w:pStyle w:val="ListParagraph"/>
        <w:numPr>
          <w:ilvl w:val="0"/>
          <w:numId w:val="15"/>
        </w:num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College, University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</w:r>
      <w:r w:rsidR="0040016F"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4F2672" w:rsidRPr="002E399F" w:rsidRDefault="004F2672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64169E" w:rsidRPr="002E399F" w:rsidRDefault="00147668" w:rsidP="0064169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In which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country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do you </w:t>
      </w:r>
      <w:r w:rsidR="008B0153" w:rsidRPr="002E399F">
        <w:rPr>
          <w:rFonts w:ascii="Times New Roman" w:hAnsi="Times New Roman" w:cs="Times New Roman"/>
          <w:i/>
          <w:sz w:val="24"/>
          <w:szCs w:val="24"/>
        </w:rPr>
        <w:t xml:space="preserve">live? </w:t>
      </w:r>
      <w:r w:rsidR="0064169E" w:rsidRPr="002E399F">
        <w:rPr>
          <w:rFonts w:ascii="Times New Roman" w:hAnsi="Times New Roman" w:cs="Times New Roman"/>
          <w:sz w:val="24"/>
          <w:szCs w:val="24"/>
        </w:rPr>
        <w:tab/>
      </w:r>
      <w:r w:rsidR="0064169E" w:rsidRPr="002E399F">
        <w:rPr>
          <w:rFonts w:ascii="Times New Roman" w:hAnsi="Times New Roman" w:cs="Times New Roman"/>
          <w:sz w:val="24"/>
          <w:szCs w:val="24"/>
        </w:rPr>
        <w:tab/>
      </w:r>
      <w:r w:rsidR="0064169E" w:rsidRPr="002E399F">
        <w:rPr>
          <w:rFonts w:ascii="Times New Roman" w:hAnsi="Times New Roman" w:cs="Times New Roman"/>
          <w:sz w:val="24"/>
          <w:szCs w:val="24"/>
        </w:rPr>
        <w:tab/>
      </w:r>
      <w:r w:rsidR="0064169E" w:rsidRPr="002E399F">
        <w:rPr>
          <w:rFonts w:ascii="Times New Roman" w:hAnsi="Times New Roman" w:cs="Times New Roman"/>
          <w:i/>
          <w:sz w:val="24"/>
          <w:szCs w:val="24"/>
        </w:rPr>
        <w:t>……………………</w:t>
      </w:r>
      <w:r w:rsidR="0064169E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169E" w:rsidRPr="002E399F" w:rsidRDefault="0064169E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4F2672" w:rsidRPr="002E399F" w:rsidRDefault="004F2672" w:rsidP="004F2672">
      <w:pPr>
        <w:rPr>
          <w:rStyle w:val="apple-converted-space"/>
          <w:rFonts w:ascii="Times New Roman" w:hAnsi="Times New Roman" w:cs="Times New Roman"/>
          <w:sz w:val="24"/>
          <w:szCs w:val="26"/>
          <w:shd w:val="clear" w:color="auto" w:fill="FFFFFF"/>
        </w:rPr>
      </w:pP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Where do you go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most frequently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for medical consultations?</w:t>
      </w:r>
      <w:r w:rsidRPr="002E399F">
        <w:rPr>
          <w:rStyle w:val="apple-converted-space"/>
          <w:rFonts w:ascii="Times New Roman" w:hAnsi="Times New Roman" w:cs="Times New Roman"/>
          <w:sz w:val="24"/>
          <w:szCs w:val="26"/>
          <w:shd w:val="clear" w:color="auto" w:fill="FFFFFF"/>
        </w:rPr>
        <w:t> </w:t>
      </w:r>
    </w:p>
    <w:p w:rsidR="00344821" w:rsidRPr="002E399F" w:rsidRDefault="00344821" w:rsidP="004F267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Public hospital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344821" w:rsidRPr="002E399F" w:rsidRDefault="004F2672" w:rsidP="0034482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Private hospital</w:t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□ </w:t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</w:p>
    <w:p w:rsidR="00344821" w:rsidRPr="002E399F" w:rsidRDefault="004F2672" w:rsidP="0034482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General practitioner’s clinic</w:t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344821" w:rsidRPr="002E399F" w:rsidRDefault="004F2672" w:rsidP="0034482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lastRenderedPageBreak/>
        <w:t>Specialist’s clinic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44821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344821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0D4B4E" w:rsidRPr="002E399F" w:rsidRDefault="000D4B4E" w:rsidP="000D4B4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000FC" w:rsidRPr="002E399F" w:rsidRDefault="00F000FC" w:rsidP="00F000FC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Over the past 12 months, how many times were you hospitalized?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E45B08" w:rsidRPr="002E399F">
        <w:rPr>
          <w:rFonts w:ascii="Times New Roman" w:hAnsi="Times New Roman" w:cs="Times New Roman"/>
          <w:sz w:val="24"/>
          <w:szCs w:val="24"/>
        </w:rPr>
        <w:tab/>
      </w:r>
      <w:r w:rsidR="00E45B08" w:rsidRPr="002E399F">
        <w:rPr>
          <w:rFonts w:ascii="Times New Roman" w:hAnsi="Times New Roman" w:cs="Times New Roman"/>
          <w:sz w:val="24"/>
          <w:szCs w:val="24"/>
        </w:rPr>
        <w:tab/>
      </w:r>
      <w:r w:rsidR="00E45B08" w:rsidRPr="002E399F">
        <w:rPr>
          <w:rFonts w:ascii="Times New Roman" w:hAnsi="Times New Roman" w:cs="Times New Roman"/>
          <w:i/>
          <w:sz w:val="24"/>
          <w:szCs w:val="24"/>
        </w:rPr>
        <w:t>|_ _ |</w:t>
      </w:r>
      <w:r w:rsidRPr="002E399F">
        <w:rPr>
          <w:rFonts w:ascii="Times New Roman" w:hAnsi="Times New Roman" w:cs="Times New Roman"/>
          <w:sz w:val="24"/>
          <w:szCs w:val="24"/>
        </w:rPr>
        <w:tab/>
      </w:r>
    </w:p>
    <w:p w:rsidR="008E105F" w:rsidRPr="002E399F" w:rsidRDefault="008E105F" w:rsidP="007F110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What are your main conditions</w:t>
      </w:r>
      <w:r w:rsidR="00147668" w:rsidRPr="002E399F">
        <w:rPr>
          <w:rFonts w:ascii="Times New Roman" w:hAnsi="Times New Roman" w:cs="Times New Roman"/>
          <w:i/>
          <w:sz w:val="24"/>
          <w:szCs w:val="24"/>
        </w:rPr>
        <w:t xml:space="preserve"> (Multiple answers allowed)</w:t>
      </w:r>
      <w:r w:rsidR="007F110E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E45375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B34AD8" w:rsidRPr="002E399F" w:rsidRDefault="00B34AD8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Diabetes</w:t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</w:t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890A29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Thyroid disease or other endocrine disorders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ab/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890A29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Lung diseases (for example: c</w:t>
      </w:r>
      <w:r w:rsidR="000F728A" w:rsidRPr="002E399F">
        <w:rPr>
          <w:rFonts w:ascii="Times New Roman" w:hAnsi="Times New Roman" w:cs="Times New Roman"/>
          <w:sz w:val="24"/>
          <w:szCs w:val="24"/>
        </w:rPr>
        <w:t xml:space="preserve">hronic bronchitis or </w:t>
      </w:r>
      <w:r w:rsidRPr="002E399F">
        <w:rPr>
          <w:rFonts w:ascii="Times New Roman" w:hAnsi="Times New Roman" w:cs="Times New Roman"/>
          <w:sz w:val="24"/>
          <w:szCs w:val="24"/>
        </w:rPr>
        <w:t>a</w:t>
      </w:r>
      <w:r w:rsidR="000F728A" w:rsidRPr="002E399F">
        <w:rPr>
          <w:rFonts w:ascii="Times New Roman" w:hAnsi="Times New Roman" w:cs="Times New Roman"/>
          <w:sz w:val="24"/>
          <w:szCs w:val="24"/>
        </w:rPr>
        <w:t>sthma)</w:t>
      </w:r>
      <w:r w:rsidR="008E105F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684BA3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8E105F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H</w:t>
      </w:r>
      <w:r w:rsidR="004F2672" w:rsidRPr="002E399F">
        <w:rPr>
          <w:rFonts w:ascii="Times New Roman" w:hAnsi="Times New Roman" w:cs="Times New Roman"/>
          <w:sz w:val="24"/>
          <w:szCs w:val="24"/>
        </w:rPr>
        <w:t>igh blood pressure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890A29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Heart diseases (for example: m</w:t>
      </w:r>
      <w:r w:rsidR="00B34AD8" w:rsidRPr="002E399F">
        <w:rPr>
          <w:rFonts w:ascii="Times New Roman" w:hAnsi="Times New Roman" w:cs="Times New Roman"/>
          <w:sz w:val="24"/>
          <w:szCs w:val="24"/>
        </w:rPr>
        <w:t>yocard</w:t>
      </w:r>
      <w:r w:rsidRPr="002E399F">
        <w:rPr>
          <w:rFonts w:ascii="Times New Roman" w:hAnsi="Times New Roman" w:cs="Times New Roman"/>
          <w:sz w:val="24"/>
          <w:szCs w:val="24"/>
        </w:rPr>
        <w:t>ial infarction, heart failure, a</w:t>
      </w:r>
      <w:r w:rsidR="00B34AD8" w:rsidRPr="002E399F">
        <w:rPr>
          <w:rFonts w:ascii="Times New Roman" w:hAnsi="Times New Roman" w:cs="Times New Roman"/>
          <w:sz w:val="24"/>
          <w:szCs w:val="24"/>
        </w:rPr>
        <w:t>ngina</w:t>
      </w:r>
      <w:r w:rsidRPr="002E399F">
        <w:rPr>
          <w:rFonts w:ascii="Times New Roman" w:hAnsi="Times New Roman" w:cs="Times New Roman"/>
          <w:sz w:val="24"/>
          <w:szCs w:val="24"/>
        </w:rPr>
        <w:t>)</w:t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B34AD8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Kidney disease</w:t>
      </w:r>
      <w:r w:rsidR="004F2672" w:rsidRPr="002E399F">
        <w:rPr>
          <w:rFonts w:ascii="Times New Roman" w:hAnsi="Times New Roman" w:cs="Times New Roman"/>
          <w:sz w:val="24"/>
          <w:szCs w:val="24"/>
        </w:rPr>
        <w:t>s</w:t>
      </w:r>
      <w:r w:rsidR="00684BA3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4BA3" w:rsidRPr="002E399F" w:rsidRDefault="004F2672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Gastrointestinal diseases</w:t>
      </w:r>
      <w:r w:rsidR="00684BA3" w:rsidRPr="002E399F">
        <w:rPr>
          <w:rFonts w:ascii="Times New Roman" w:hAnsi="Times New Roman" w:cs="Times New Roman"/>
          <w:sz w:val="24"/>
          <w:szCs w:val="24"/>
        </w:rPr>
        <w:t xml:space="preserve"> (</w:t>
      </w:r>
      <w:r w:rsidR="008E105F" w:rsidRPr="002E399F">
        <w:rPr>
          <w:rFonts w:ascii="Times New Roman" w:hAnsi="Times New Roman" w:cs="Times New Roman"/>
          <w:sz w:val="24"/>
          <w:szCs w:val="24"/>
        </w:rPr>
        <w:t>for example: u</w:t>
      </w:r>
      <w:r w:rsidR="00684BA3" w:rsidRPr="002E399F">
        <w:rPr>
          <w:rFonts w:ascii="Times New Roman" w:hAnsi="Times New Roman" w:cs="Times New Roman"/>
          <w:sz w:val="24"/>
          <w:szCs w:val="24"/>
        </w:rPr>
        <w:t xml:space="preserve">lcer, colitis, </w:t>
      </w:r>
      <w:r w:rsidR="008E105F" w:rsidRPr="002E399F">
        <w:rPr>
          <w:rFonts w:ascii="Times New Roman" w:hAnsi="Times New Roman" w:cs="Times New Roman"/>
          <w:sz w:val="24"/>
          <w:szCs w:val="24"/>
        </w:rPr>
        <w:t xml:space="preserve">liver problems, </w:t>
      </w:r>
      <w:r w:rsidRPr="002E399F">
        <w:rPr>
          <w:rFonts w:ascii="Times New Roman" w:hAnsi="Times New Roman" w:cs="Times New Roman"/>
          <w:sz w:val="24"/>
          <w:szCs w:val="24"/>
        </w:rPr>
        <w:t>gallbladder disease</w:t>
      </w:r>
      <w:proofErr w:type="gramStart"/>
      <w:r w:rsidRPr="002E399F">
        <w:rPr>
          <w:rFonts w:ascii="Times New Roman" w:hAnsi="Times New Roman" w:cs="Times New Roman"/>
          <w:sz w:val="24"/>
          <w:szCs w:val="24"/>
        </w:rPr>
        <w:t>)□</w:t>
      </w:r>
      <w:proofErr w:type="gramEnd"/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8E105F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Stroke or cerebrovascular disease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8E105F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 xml:space="preserve">Neurologic diseases (for example: Multiple </w:t>
      </w:r>
      <w:r w:rsidR="000F728A" w:rsidRPr="002E399F">
        <w:rPr>
          <w:rFonts w:ascii="Times New Roman" w:hAnsi="Times New Roman" w:cs="Times New Roman"/>
          <w:sz w:val="24"/>
          <w:szCs w:val="24"/>
        </w:rPr>
        <w:t>sclerosis</w:t>
      </w:r>
      <w:r w:rsidRPr="002E399F">
        <w:rPr>
          <w:rFonts w:ascii="Times New Roman" w:hAnsi="Times New Roman" w:cs="Times New Roman"/>
          <w:sz w:val="24"/>
          <w:szCs w:val="24"/>
        </w:rPr>
        <w:t xml:space="preserve">, Parkinson’s disease or epilepsy)  </w:t>
      </w:r>
      <w:r w:rsidR="00014044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4F2672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R</w:t>
      </w:r>
      <w:r w:rsidR="00BE6167" w:rsidRPr="002E399F">
        <w:rPr>
          <w:rFonts w:ascii="Times New Roman" w:hAnsi="Times New Roman" w:cs="Times New Roman"/>
          <w:sz w:val="24"/>
          <w:szCs w:val="24"/>
        </w:rPr>
        <w:t>heumatologic disease</w:t>
      </w:r>
      <w:r w:rsidR="00113A63" w:rsidRPr="002E399F">
        <w:rPr>
          <w:rFonts w:ascii="Times New Roman" w:hAnsi="Times New Roman" w:cs="Times New Roman"/>
          <w:sz w:val="24"/>
          <w:szCs w:val="24"/>
        </w:rPr>
        <w:t xml:space="preserve"> (for example: osteoporosis, </w:t>
      </w:r>
      <w:r w:rsidRPr="002E399F">
        <w:rPr>
          <w:rFonts w:ascii="Times New Roman" w:hAnsi="Times New Roman" w:cs="Times New Roman"/>
          <w:sz w:val="24"/>
          <w:szCs w:val="24"/>
        </w:rPr>
        <w:t>arthritis</w:t>
      </w:r>
      <w:r w:rsidR="00113A63" w:rsidRPr="002E399F">
        <w:rPr>
          <w:rFonts w:ascii="Times New Roman" w:hAnsi="Times New Roman" w:cs="Times New Roman"/>
          <w:sz w:val="24"/>
          <w:szCs w:val="24"/>
        </w:rPr>
        <w:t xml:space="preserve"> or inflammatory </w:t>
      </w:r>
      <w:proofErr w:type="spellStart"/>
      <w:r w:rsidR="00113A63" w:rsidRPr="002E399F">
        <w:rPr>
          <w:rFonts w:ascii="Times New Roman" w:hAnsi="Times New Roman" w:cs="Times New Roman"/>
          <w:sz w:val="24"/>
          <w:szCs w:val="24"/>
        </w:rPr>
        <w:t>polyarthropathies</w:t>
      </w:r>
      <w:proofErr w:type="spellEnd"/>
      <w:r w:rsidRPr="002E399F">
        <w:rPr>
          <w:rFonts w:ascii="Times New Roman" w:hAnsi="Times New Roman" w:cs="Times New Roman"/>
          <w:sz w:val="24"/>
          <w:szCs w:val="24"/>
        </w:rPr>
        <w:t>)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="00113A63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8E105F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Cancer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506B60" w:rsidRPr="002E399F">
        <w:rPr>
          <w:rFonts w:ascii="Times New Roman" w:hAnsi="Times New Roman" w:cs="Times New Roman"/>
          <w:sz w:val="24"/>
          <w:szCs w:val="24"/>
        </w:rPr>
        <w:t>or malignant blood disease</w:t>
      </w:r>
      <w:r w:rsidR="004F2672" w:rsidRPr="002E399F">
        <w:rPr>
          <w:rFonts w:ascii="Times New Roman" w:hAnsi="Times New Roman" w:cs="Times New Roman"/>
          <w:sz w:val="24"/>
          <w:szCs w:val="24"/>
        </w:rPr>
        <w:t>s</w:t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</w:r>
      <w:r w:rsidR="00506B60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</w:p>
    <w:p w:rsidR="008E105F" w:rsidRPr="002E399F" w:rsidRDefault="008E105F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 xml:space="preserve">Depression, </w:t>
      </w:r>
      <w:r w:rsidR="008902F0" w:rsidRPr="002E399F">
        <w:rPr>
          <w:rFonts w:ascii="Times New Roman" w:hAnsi="Times New Roman" w:cs="Times New Roman"/>
          <w:sz w:val="24"/>
          <w:szCs w:val="24"/>
        </w:rPr>
        <w:t>b</w:t>
      </w:r>
      <w:r w:rsidR="000F728A" w:rsidRPr="002E399F">
        <w:rPr>
          <w:rFonts w:ascii="Times New Roman" w:hAnsi="Times New Roman" w:cs="Times New Roman"/>
          <w:sz w:val="24"/>
          <w:szCs w:val="24"/>
        </w:rPr>
        <w:t xml:space="preserve">ipolar disorder, </w:t>
      </w:r>
      <w:r w:rsidR="008902F0" w:rsidRPr="002E399F">
        <w:rPr>
          <w:rFonts w:ascii="Times New Roman" w:hAnsi="Times New Roman" w:cs="Times New Roman"/>
          <w:sz w:val="24"/>
          <w:szCs w:val="24"/>
        </w:rPr>
        <w:t>a</w:t>
      </w:r>
      <w:r w:rsidRPr="002E399F">
        <w:rPr>
          <w:rFonts w:ascii="Times New Roman" w:hAnsi="Times New Roman" w:cs="Times New Roman"/>
          <w:sz w:val="24"/>
          <w:szCs w:val="24"/>
        </w:rPr>
        <w:t xml:space="preserve">nxiety </w:t>
      </w:r>
      <w:r w:rsidR="000F728A" w:rsidRPr="002E399F">
        <w:rPr>
          <w:rFonts w:ascii="Times New Roman" w:hAnsi="Times New Roman" w:cs="Times New Roman"/>
          <w:sz w:val="24"/>
          <w:szCs w:val="24"/>
        </w:rPr>
        <w:t>or other psychiatric diseases</w:t>
      </w:r>
      <w:r w:rsidR="000F728A" w:rsidRPr="002E399F">
        <w:rPr>
          <w:rFonts w:ascii="Times New Roman" w:hAnsi="Times New Roman" w:cs="Times New Roman"/>
          <w:sz w:val="24"/>
          <w:szCs w:val="24"/>
        </w:rPr>
        <w:tab/>
      </w:r>
      <w:r w:rsidR="000F728A" w:rsidRPr="002E399F">
        <w:rPr>
          <w:rFonts w:ascii="Times New Roman" w:hAnsi="Times New Roman" w:cs="Times New Roman"/>
          <w:sz w:val="24"/>
          <w:szCs w:val="24"/>
        </w:rPr>
        <w:tab/>
      </w:r>
      <w:r w:rsidR="008902F0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B34AD8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Vision problems</w:t>
      </w:r>
      <w:r w:rsidR="008E105F" w:rsidRPr="002E399F">
        <w:rPr>
          <w:rFonts w:ascii="Times New Roman" w:hAnsi="Times New Roman" w:cs="Times New Roman"/>
          <w:sz w:val="24"/>
          <w:szCs w:val="24"/>
        </w:rPr>
        <w:t xml:space="preserve"> (for example: glaucoma, cataract, macular degeneration)</w:t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B34AD8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Hearing problems</w:t>
      </w:r>
      <w:r w:rsidR="00684BA3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684BA3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4AD8" w:rsidRPr="002E399F" w:rsidRDefault="004F2672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Skin diseases (for example: psoriasis)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105F" w:rsidRPr="002E399F" w:rsidRDefault="00684BA3" w:rsidP="00E45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 xml:space="preserve">Infectious disease </w:t>
      </w:r>
      <w:r w:rsidR="008E105F" w:rsidRPr="002E399F">
        <w:rPr>
          <w:rFonts w:ascii="Times New Roman" w:hAnsi="Times New Roman" w:cs="Times New Roman"/>
          <w:sz w:val="24"/>
          <w:szCs w:val="24"/>
        </w:rPr>
        <w:t xml:space="preserve">(for example: </w:t>
      </w:r>
      <w:r w:rsidRPr="002E399F">
        <w:rPr>
          <w:rFonts w:ascii="Times New Roman" w:hAnsi="Times New Roman" w:cs="Times New Roman"/>
          <w:sz w:val="24"/>
          <w:szCs w:val="24"/>
        </w:rPr>
        <w:t>HIV illness</w:t>
      </w:r>
      <w:r w:rsidR="008E105F" w:rsidRPr="002E399F">
        <w:rPr>
          <w:rFonts w:ascii="Times New Roman" w:hAnsi="Times New Roman" w:cs="Times New Roman"/>
          <w:sz w:val="24"/>
          <w:szCs w:val="24"/>
        </w:rPr>
        <w:t>, tuberculosis</w:t>
      </w:r>
      <w:r w:rsidRPr="002E399F">
        <w:rPr>
          <w:rFonts w:ascii="Times New Roman" w:hAnsi="Times New Roman" w:cs="Times New Roman"/>
          <w:sz w:val="24"/>
          <w:szCs w:val="24"/>
        </w:rPr>
        <w:t>)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8E105F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3B53AA" w:rsidRPr="002E399F">
        <w:rPr>
          <w:rFonts w:ascii="Times New Roman" w:hAnsi="Times New Roman" w:cs="Times New Roman"/>
          <w:sz w:val="24"/>
          <w:szCs w:val="24"/>
        </w:rPr>
        <w:tab/>
      </w:r>
      <w:r w:rsidR="004F2672" w:rsidRPr="002E399F">
        <w:rPr>
          <w:rFonts w:ascii="Times New Roman" w:hAnsi="Times New Roman" w:cs="Times New Roman"/>
          <w:sz w:val="24"/>
          <w:szCs w:val="24"/>
        </w:rPr>
        <w:t>□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2672" w:rsidRPr="002E399F" w:rsidRDefault="004F2672" w:rsidP="00E45B0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E105F" w:rsidRPr="002E399F" w:rsidRDefault="008E105F" w:rsidP="007F110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Other disease:</w:t>
      </w:r>
      <w:r w:rsidR="00E45375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E45B08" w:rsidRPr="002E399F" w:rsidRDefault="00E45B08" w:rsidP="00E45B08">
      <w:pPr>
        <w:rPr>
          <w:rFonts w:ascii="Times New Roman" w:hAnsi="Times New Roman" w:cs="Times New Roman"/>
          <w:i/>
          <w:sz w:val="24"/>
          <w:szCs w:val="24"/>
        </w:rPr>
      </w:pPr>
    </w:p>
    <w:p w:rsidR="000A6B8D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For how long have you had at least one chronic condition?</w:t>
      </w:r>
      <w:r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i/>
          <w:sz w:val="24"/>
          <w:szCs w:val="24"/>
        </w:rPr>
        <w:tab/>
        <w:t>|_ _ |</w:t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</w:p>
    <w:p w:rsidR="00E45B08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</w:p>
    <w:p w:rsidR="00E45B08" w:rsidRPr="002E399F" w:rsidRDefault="00E45B08" w:rsidP="00E45B08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Do you feel that you know enough about your conditions (for example: symptoms, disease progression...)?</w:t>
      </w:r>
    </w:p>
    <w:p w:rsidR="00E45B08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Not at all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>Very much</w:t>
      </w:r>
      <w:r w:rsidRPr="002E399F">
        <w:rPr>
          <w:rFonts w:ascii="Times New Roman" w:hAnsi="Times New Roman" w:cs="Times New Roman"/>
          <w:sz w:val="24"/>
          <w:szCs w:val="24"/>
        </w:rPr>
        <w:tab/>
      </w:r>
    </w:p>
    <w:p w:rsidR="00E45B08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</w:p>
    <w:p w:rsidR="00E45B08" w:rsidRPr="002E399F" w:rsidRDefault="00E45B08" w:rsidP="00E45B08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Do you feel that you know enough about your treatments (for example: possible side effects, expected benefits, other treatment options...)?</w:t>
      </w:r>
    </w:p>
    <w:p w:rsidR="00E45B08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Not at all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Very much </w:t>
      </w:r>
      <w:r w:rsidRPr="002E399F">
        <w:rPr>
          <w:rFonts w:ascii="Times New Roman" w:hAnsi="Times New Roman" w:cs="Times New Roman"/>
          <w:sz w:val="24"/>
          <w:szCs w:val="24"/>
        </w:rPr>
        <w:tab/>
      </w:r>
    </w:p>
    <w:p w:rsidR="00E45B08" w:rsidRPr="002E399F" w:rsidRDefault="00E45B08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br w:type="page"/>
      </w:r>
    </w:p>
    <w:p w:rsidR="004F2672" w:rsidRPr="002E399F" w:rsidRDefault="004F2672" w:rsidP="00254053">
      <w:pPr>
        <w:spacing w:line="360" w:lineRule="auto"/>
        <w:jc w:val="both"/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</w:pPr>
      <w:r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lastRenderedPageBreak/>
        <w:t>The following question is crucial for our study. Take your time and feel free to write anything that crosses your mind. All comments will be taken into account.</w:t>
      </w:r>
    </w:p>
    <w:p w:rsidR="004F2672" w:rsidRPr="002E399F" w:rsidRDefault="004F2672" w:rsidP="00254053">
      <w:pPr>
        <w:spacing w:line="360" w:lineRule="auto"/>
        <w:jc w:val="both"/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</w:pP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Being a patient with chronic conditions can sometimes require a lot of time and effort, for example: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br/>
        <w:t> -   Visits to the doctor, arranging appointments...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</w:t>
      </w:r>
    </w:p>
    <w:p w:rsidR="004F2672" w:rsidRPr="002E399F" w:rsidRDefault="004F2672" w:rsidP="00254053">
      <w:pPr>
        <w:spacing w:line="360" w:lineRule="auto"/>
        <w:jc w:val="both"/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</w:pP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-   Lab tests and other exams...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</w:t>
      </w:r>
    </w:p>
    <w:p w:rsidR="004F2672" w:rsidRPr="002E399F" w:rsidRDefault="004F2672" w:rsidP="00254053">
      <w:pPr>
        <w:spacing w:line="360" w:lineRule="auto"/>
        <w:jc w:val="both"/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</w:pP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-   Taking medications everyday without forgetting them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</w:t>
      </w:r>
    </w:p>
    <w:p w:rsidR="007F110E" w:rsidRPr="002E399F" w:rsidRDefault="004F2672" w:rsidP="00254053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</w:pP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-   Not being able to eat certain foods or drink alcohol, having to quit smoking...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br/>
      </w:r>
      <w:r w:rsidRPr="002E399F">
        <w:rPr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br/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All these things are very important but, sometimes, are also difficult to manage in everyday life.</w:t>
      </w:r>
      <w:r w:rsidRPr="002E399F">
        <w:rPr>
          <w:rStyle w:val="apple-converted-space"/>
          <w:rFonts w:ascii="Times New Roman" w:hAnsi="Times New Roman" w:cs="Times New Roman"/>
          <w:b/>
          <w:bCs/>
          <w:i/>
          <w:iCs/>
          <w:sz w:val="24"/>
          <w:szCs w:val="23"/>
          <w:shd w:val="clear" w:color="auto" w:fill="FFFFFF"/>
        </w:rPr>
        <w:t> </w:t>
      </w:r>
      <w:r w:rsidRPr="002E399F">
        <w:rPr>
          <w:rFonts w:ascii="Times New Roman" w:hAnsi="Times New Roman" w:cs="Times New Roman"/>
          <w:b/>
          <w:bCs/>
          <w:i/>
          <w:iCs/>
          <w:sz w:val="24"/>
          <w:szCs w:val="23"/>
          <w:shd w:val="clear" w:color="auto" w:fill="FFFFFF"/>
        </w:rPr>
        <w:br/>
      </w:r>
      <w:r w:rsidRPr="002E399F">
        <w:rPr>
          <w:rFonts w:ascii="Times New Roman" w:hAnsi="Times New Roman" w:cs="Times New Roman"/>
          <w:b/>
          <w:bCs/>
          <w:i/>
          <w:iCs/>
          <w:sz w:val="24"/>
          <w:szCs w:val="23"/>
          <w:shd w:val="clear" w:color="auto" w:fill="FFFFFF"/>
        </w:rPr>
        <w:br/>
      </w:r>
      <w:r w:rsidR="00E92203"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Think about</w:t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 xml:space="preserve"> what you do to take care of your health</w:t>
      </w:r>
      <w:r w:rsidR="00D657C1"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,</w:t>
      </w:r>
      <w:r w:rsidR="00FA1646"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 xml:space="preserve"> and how this investment of time and effort </w:t>
      </w:r>
      <w:r w:rsidR="001D7E37"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 xml:space="preserve">can </w:t>
      </w:r>
      <w:r w:rsidR="00FA1646" w:rsidRPr="002E399F">
        <w:rPr>
          <w:rStyle w:val="Strong"/>
          <w:rFonts w:ascii="Times New Roman" w:hAnsi="Times New Roman" w:cs="Times New Roman"/>
          <w:i/>
          <w:iCs/>
          <w:sz w:val="24"/>
          <w:szCs w:val="23"/>
          <w:shd w:val="clear" w:color="auto" w:fill="FFFFFF"/>
        </w:rPr>
        <w:t>interfere with your everyday lif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47668" w:rsidRPr="007F5CF5" w:rsidTr="00147668">
        <w:tc>
          <w:tcPr>
            <w:tcW w:w="9212" w:type="dxa"/>
          </w:tcPr>
          <w:p w:rsidR="00147668" w:rsidRPr="002E399F" w:rsidRDefault="00147668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7668" w:rsidRPr="002E399F" w:rsidRDefault="00147668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7668" w:rsidRPr="002E399F" w:rsidRDefault="00147668" w:rsidP="007F1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B8D" w:rsidRPr="002E399F" w:rsidRDefault="000A6B8D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0A4BAF" w:rsidRPr="002E399F" w:rsidRDefault="000A4BAF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E45B08" w:rsidRPr="002E399F" w:rsidRDefault="009806AE" w:rsidP="007F110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w many different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tablets, pills, </w:t>
      </w:r>
      <w:proofErr w:type="gramStart"/>
      <w:r w:rsidRPr="002E399F">
        <w:rPr>
          <w:rStyle w:val="Strong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uffs</w:t>
      </w:r>
      <w:proofErr w:type="gramEnd"/>
      <w:r w:rsidRPr="002E399F">
        <w:rPr>
          <w:rStyle w:val="Strong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o you take</w:t>
      </w:r>
      <w:r w:rsidR="007F110E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E45B08" w:rsidRPr="002E399F">
        <w:rPr>
          <w:rFonts w:ascii="Times New Roman" w:hAnsi="Times New Roman" w:cs="Times New Roman"/>
          <w:i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>|</w:t>
      </w:r>
      <w:r w:rsidR="007F110E" w:rsidRPr="002E399F">
        <w:rPr>
          <w:rFonts w:ascii="Times New Roman" w:hAnsi="Times New Roman" w:cs="Times New Roman"/>
          <w:sz w:val="24"/>
          <w:szCs w:val="24"/>
        </w:rPr>
        <w:t>_ _|</w:t>
      </w:r>
      <w:r w:rsidR="00E45B08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E45B08" w:rsidRPr="002E399F">
        <w:rPr>
          <w:rFonts w:ascii="Times New Roman" w:hAnsi="Times New Roman" w:cs="Times New Roman"/>
          <w:sz w:val="24"/>
          <w:szCs w:val="24"/>
        </w:rPr>
        <w:tab/>
      </w:r>
      <w:r w:rsidR="00E45B08" w:rsidRPr="002E399F">
        <w:rPr>
          <w:rFonts w:ascii="Times New Roman" w:hAnsi="Times New Roman" w:cs="Times New Roman"/>
          <w:sz w:val="24"/>
          <w:szCs w:val="24"/>
        </w:rPr>
        <w:tab/>
      </w:r>
    </w:p>
    <w:p w:rsidR="00E45B08" w:rsidRPr="002E399F" w:rsidRDefault="00E45B08" w:rsidP="00E45B08">
      <w:pPr>
        <w:ind w:left="4956" w:firstLine="708"/>
        <w:rPr>
          <w:rFonts w:ascii="Times New Roman" w:hAnsi="Times New Roman" w:cs="Times New Roman"/>
          <w:sz w:val="24"/>
          <w:szCs w:val="24"/>
        </w:rPr>
      </w:pPr>
      <w:proofErr w:type="gramStart"/>
      <w:r w:rsidRPr="002E399F">
        <w:rPr>
          <w:rFonts w:ascii="Times New Roman" w:hAnsi="Times New Roman" w:cs="Times New Roman"/>
          <w:i/>
          <w:sz w:val="24"/>
          <w:szCs w:val="24"/>
        </w:rPr>
        <w:t>per</w:t>
      </w:r>
      <w:proofErr w:type="gramEnd"/>
      <w:r w:rsidRPr="002E399F">
        <w:rPr>
          <w:rFonts w:ascii="Times New Roman" w:hAnsi="Times New Roman" w:cs="Times New Roman"/>
          <w:i/>
          <w:sz w:val="24"/>
          <w:szCs w:val="24"/>
        </w:rPr>
        <w:t xml:space="preserve"> day / per week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5B08" w:rsidRPr="002E399F" w:rsidRDefault="00E45B08" w:rsidP="00E45B08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w many shots do you have to take?</w:t>
      </w: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ab/>
      </w: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ab/>
      </w: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|_ _|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</w:p>
    <w:p w:rsidR="00E45B08" w:rsidRPr="002E399F" w:rsidRDefault="00E45B08" w:rsidP="00E45B08">
      <w:pPr>
        <w:ind w:left="4956" w:firstLine="708"/>
        <w:rPr>
          <w:rFonts w:ascii="Times New Roman" w:hAnsi="Times New Roman" w:cs="Times New Roman"/>
          <w:sz w:val="24"/>
          <w:szCs w:val="24"/>
        </w:rPr>
      </w:pPr>
      <w:proofErr w:type="gramStart"/>
      <w:r w:rsidRPr="002E399F">
        <w:rPr>
          <w:rFonts w:ascii="Times New Roman" w:hAnsi="Times New Roman" w:cs="Times New Roman"/>
          <w:i/>
          <w:sz w:val="24"/>
          <w:szCs w:val="24"/>
        </w:rPr>
        <w:t>per</w:t>
      </w:r>
      <w:proofErr w:type="gramEnd"/>
      <w:r w:rsidRPr="002E399F">
        <w:rPr>
          <w:rFonts w:ascii="Times New Roman" w:hAnsi="Times New Roman" w:cs="Times New Roman"/>
          <w:i/>
          <w:sz w:val="24"/>
          <w:szCs w:val="24"/>
        </w:rPr>
        <w:t xml:space="preserve"> day / per week</w:t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4BAF" w:rsidRPr="002E399F" w:rsidRDefault="009806AE" w:rsidP="007F110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w many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imes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="00E45B08"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 day do you take medication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8F2CBA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E45375" w:rsidRPr="002E399F">
        <w:rPr>
          <w:rFonts w:ascii="Times New Roman" w:hAnsi="Times New Roman" w:cs="Times New Roman"/>
          <w:sz w:val="24"/>
          <w:szCs w:val="24"/>
        </w:rPr>
        <w:tab/>
      </w:r>
      <w:r w:rsidR="00E45B08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="007F110E" w:rsidRPr="002E399F">
        <w:rPr>
          <w:rFonts w:ascii="Times New Roman" w:hAnsi="Times New Roman" w:cs="Times New Roman"/>
          <w:sz w:val="24"/>
          <w:szCs w:val="24"/>
        </w:rPr>
        <w:t>|_ _|</w:t>
      </w:r>
      <w:r w:rsidR="006F7628" w:rsidRPr="002E399F">
        <w:rPr>
          <w:rFonts w:ascii="Times New Roman" w:hAnsi="Times New Roman" w:cs="Times New Roman"/>
          <w:sz w:val="24"/>
          <w:szCs w:val="24"/>
        </w:rPr>
        <w:tab/>
      </w:r>
      <w:r w:rsidR="006F7628" w:rsidRPr="002E399F">
        <w:rPr>
          <w:rFonts w:ascii="Times New Roman" w:hAnsi="Times New Roman" w:cs="Times New Roman"/>
          <w:sz w:val="24"/>
          <w:szCs w:val="24"/>
        </w:rPr>
        <w:tab/>
      </w:r>
    </w:p>
    <w:p w:rsidR="007F110E" w:rsidRPr="002E399F" w:rsidRDefault="009806AE" w:rsidP="007F110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How long does it take you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to organize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your treatment?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br/>
        <w:t>(</w:t>
      </w:r>
      <w:proofErr w:type="gramStart"/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for</w:t>
      </w:r>
      <w:proofErr w:type="gramEnd"/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 xml:space="preserve"> example: time required for sorting your pillboxes, prescriptions refills...)</w:t>
      </w:r>
      <w:r w:rsidRPr="002E399F">
        <w:rPr>
          <w:rStyle w:val="apple-converted-space"/>
          <w:rFonts w:ascii="Arial" w:hAnsi="Arial" w:cs="Arial"/>
          <w:sz w:val="24"/>
          <w:szCs w:val="26"/>
          <w:shd w:val="clear" w:color="auto" w:fill="FFFFFF"/>
        </w:rPr>
        <w:t> </w:t>
      </w:r>
    </w:p>
    <w:p w:rsidR="0088204E" w:rsidRPr="002E399F" w:rsidRDefault="0088204E" w:rsidP="0088204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|_ _| min per </w:t>
      </w:r>
      <w:r w:rsidR="00E45B08" w:rsidRPr="002E399F">
        <w:rPr>
          <w:rFonts w:ascii="Times New Roman" w:hAnsi="Times New Roman" w:cs="Times New Roman"/>
          <w:i/>
          <w:sz w:val="24"/>
          <w:szCs w:val="24"/>
        </w:rPr>
        <w:t xml:space="preserve">day </w:t>
      </w:r>
    </w:p>
    <w:p w:rsidR="00C63EC3" w:rsidRPr="002E399F" w:rsidRDefault="00E45B08" w:rsidP="00E45B08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|_ _| min per week</w:t>
      </w:r>
    </w:p>
    <w:p w:rsidR="000A4BAF" w:rsidRPr="002E399F" w:rsidRDefault="000A4BAF" w:rsidP="00E45B08">
      <w:pPr>
        <w:rPr>
          <w:rFonts w:ascii="Times New Roman" w:hAnsi="Times New Roman" w:cs="Times New Roman"/>
          <w:i/>
          <w:sz w:val="24"/>
          <w:szCs w:val="24"/>
        </w:rPr>
      </w:pPr>
    </w:p>
    <w:p w:rsidR="000A4BAF" w:rsidRPr="002E399F" w:rsidRDefault="000A4BAF" w:rsidP="00E45B08">
      <w:pPr>
        <w:rPr>
          <w:rFonts w:ascii="Times New Roman" w:hAnsi="Times New Roman" w:cs="Times New Roman"/>
          <w:i/>
          <w:sz w:val="24"/>
          <w:szCs w:val="24"/>
        </w:rPr>
      </w:pPr>
    </w:p>
    <w:p w:rsidR="004A13C2" w:rsidRPr="002E399F" w:rsidRDefault="00E92203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Many patients find that some aspects of their treatment are too complex, limiting or time consuming.</w:t>
      </w:r>
      <w:r w:rsidR="004A13C2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 </w:t>
      </w:r>
    </w:p>
    <w:p w:rsidR="004A13C2" w:rsidRPr="002E399F" w:rsidRDefault="0026367A" w:rsidP="009806AE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  <w:szCs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Please</w:t>
      </w:r>
      <w:r w:rsidR="004A13C2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 think about</w:t>
      </w:r>
      <w:r w:rsidR="00517B78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 these aspects </w:t>
      </w:r>
      <w:r w:rsidR="00E92203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of your treatment.</w:t>
      </w:r>
    </w:p>
    <w:p w:rsidR="007F110E" w:rsidRPr="002E399F" w:rsidRDefault="007F110E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7F110E" w:rsidRPr="002E399F" w:rsidRDefault="007F110E" w:rsidP="000A6B8D">
      <w:pPr>
        <w:ind w:left="708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- </w:t>
      </w:r>
      <w:r w:rsidR="009806AE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T</w:t>
      </w:r>
      <w:r w:rsidR="00566315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ste, shape or size of 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tablets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and/or the </w:t>
      </w:r>
      <w:r w:rsidR="009806AE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discomfort </w:t>
      </w:r>
      <w:r w:rsidR="00566315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caused by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jections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(for example, pain, bleeding, scars)</w:t>
      </w:r>
    </w:p>
    <w:p w:rsidR="007F110E" w:rsidRPr="002E399F" w:rsidRDefault="00643EC2" w:rsidP="007F110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Could you tell us about </w:t>
      </w:r>
      <w:r w:rsidR="00517B78" w:rsidRPr="002E399F">
        <w:rPr>
          <w:rFonts w:ascii="Times New Roman" w:hAnsi="Times New Roman" w:cs="Times New Roman"/>
          <w:i/>
          <w:sz w:val="24"/>
          <w:szCs w:val="24"/>
        </w:rPr>
        <w:t>how this impacts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your everyday life</w:t>
      </w:r>
      <w:r w:rsidR="007F110E" w:rsidRPr="002E399F">
        <w:rPr>
          <w:rFonts w:ascii="Times New Roman" w:hAnsi="Times New Roman" w:cs="Times New Roman"/>
          <w:i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47668" w:rsidRPr="007F5CF5" w:rsidTr="00FD4C7B">
        <w:tc>
          <w:tcPr>
            <w:tcW w:w="9212" w:type="dxa"/>
          </w:tcPr>
          <w:p w:rsidR="00147668" w:rsidRPr="002E399F" w:rsidRDefault="00147668" w:rsidP="00FD4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7668" w:rsidRPr="002E399F" w:rsidRDefault="00147668" w:rsidP="00FD4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FD4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7668" w:rsidRPr="002E399F" w:rsidRDefault="00147668" w:rsidP="00FD4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7668" w:rsidRPr="002E399F" w:rsidRDefault="00147668" w:rsidP="000A6B8D">
      <w:pPr>
        <w:ind w:left="708"/>
        <w:rPr>
          <w:rFonts w:ascii="Times New Roman" w:hAnsi="Times New Roman" w:cs="Times New Roman"/>
          <w:i/>
          <w:sz w:val="24"/>
          <w:szCs w:val="24"/>
        </w:rPr>
      </w:pPr>
    </w:p>
    <w:p w:rsidR="007F110E" w:rsidRPr="002E399F" w:rsidRDefault="007F110E" w:rsidP="000A6B8D">
      <w:pPr>
        <w:ind w:left="708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- 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number </w:t>
      </w:r>
      <w:r w:rsidR="00726F21" w:rsidRPr="002E399F">
        <w:rPr>
          <w:rFonts w:ascii="Times New Roman" w:eastAsia="Times New Roman" w:hAnsi="Times New Roman" w:cs="Times New Roman"/>
          <w:i/>
          <w:sz w:val="24"/>
          <w:szCs w:val="24"/>
        </w:rPr>
        <w:t>medication</w:t>
      </w:r>
      <w:r w:rsidR="00566315"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intake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F2CBA"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per 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>day</w:t>
      </w:r>
    </w:p>
    <w:p w:rsidR="00517B78" w:rsidRPr="002E399F" w:rsidRDefault="00517B78" w:rsidP="00517B78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45375" w:rsidRPr="007F5CF5" w:rsidTr="0034005E">
        <w:tc>
          <w:tcPr>
            <w:tcW w:w="9212" w:type="dxa"/>
          </w:tcPr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4BAF" w:rsidRPr="002E399F" w:rsidRDefault="000A4BAF" w:rsidP="007F110E">
      <w:pPr>
        <w:rPr>
          <w:rFonts w:ascii="Times New Roman" w:hAnsi="Times New Roman" w:cs="Times New Roman"/>
          <w:sz w:val="24"/>
          <w:szCs w:val="24"/>
        </w:rPr>
      </w:pPr>
    </w:p>
    <w:p w:rsidR="000A4BAF" w:rsidRPr="002E399F" w:rsidRDefault="000A4BAF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br w:type="page"/>
      </w:r>
    </w:p>
    <w:p w:rsidR="007F110E" w:rsidRPr="002E399F" w:rsidRDefault="007F110E" w:rsidP="000A6B8D">
      <w:pPr>
        <w:ind w:left="708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- </w:t>
      </w:r>
      <w:r w:rsidR="008F2CBA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Remembering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to </w:t>
      </w:r>
      <w:r w:rsidR="000A4BAF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take medication</w:t>
      </w:r>
      <w:r w:rsidR="008F2CBA"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and/or </w:t>
      </w:r>
      <w:r w:rsidR="008F2CBA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m</w:t>
      </w:r>
      <w:r w:rsidR="008902F0"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anaging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treatment when </w:t>
      </w:r>
      <w:r w:rsidR="008F2CBA" w:rsidRPr="002E399F">
        <w:rPr>
          <w:rFonts w:ascii="Times New Roman" w:eastAsia="Times New Roman" w:hAnsi="Times New Roman" w:cs="Times New Roman"/>
          <w:i/>
          <w:sz w:val="24"/>
          <w:szCs w:val="24"/>
        </w:rPr>
        <w:t>away from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home</w:t>
      </w:r>
      <w:r w:rsidR="00217777"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(for example</w:t>
      </w:r>
      <w:r w:rsidR="008F2CBA" w:rsidRPr="002E399F">
        <w:rPr>
          <w:rFonts w:ascii="Times New Roman" w:eastAsia="Times New Roman" w:hAnsi="Times New Roman" w:cs="Times New Roman"/>
          <w:i/>
          <w:sz w:val="24"/>
          <w:szCs w:val="24"/>
        </w:rPr>
        <w:t>: sorting out pillboxes</w:t>
      </w:r>
      <w:r w:rsidR="00217777" w:rsidRPr="002E399F">
        <w:rPr>
          <w:rFonts w:ascii="Times New Roman" w:eastAsia="Times New Roman" w:hAnsi="Times New Roman" w:cs="Times New Roman"/>
          <w:i/>
          <w:sz w:val="24"/>
          <w:szCs w:val="24"/>
        </w:rPr>
        <w:t>)</w:t>
      </w:r>
    </w:p>
    <w:p w:rsidR="00E45375" w:rsidRPr="002E399F" w:rsidRDefault="00517B78" w:rsidP="00E45375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45375" w:rsidRPr="007F5CF5" w:rsidTr="0034005E">
        <w:tc>
          <w:tcPr>
            <w:tcW w:w="9212" w:type="dxa"/>
          </w:tcPr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4BAF" w:rsidRPr="002E399F" w:rsidRDefault="000A4BAF" w:rsidP="000A4BAF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993C56" w:rsidRPr="002E399F" w:rsidRDefault="000A6B8D" w:rsidP="000A6B8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H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aving to </w:t>
      </w:r>
      <w:r w:rsidR="008F2CBA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follow specific procedures when taking 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medication</w:t>
      </w:r>
      <w:r w:rsidR="008F2CBA" w:rsidRPr="002E399F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(for example, taking it at a specific time of the day or meal, not being able to do certain things after taking them like driving or lying down) or </w:t>
      </w:r>
      <w:r w:rsidR="003B53AA" w:rsidRPr="002E399F">
        <w:rPr>
          <w:rFonts w:ascii="Times New Roman" w:hAnsi="Times New Roman" w:cs="Times New Roman"/>
          <w:b/>
          <w:i/>
          <w:sz w:val="24"/>
          <w:szCs w:val="24"/>
        </w:rPr>
        <w:t>storing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them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(in their fridge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>…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)</w:t>
      </w:r>
    </w:p>
    <w:p w:rsidR="00517B78" w:rsidRPr="002E399F" w:rsidRDefault="00517B78" w:rsidP="00517B78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45375" w:rsidRPr="007F5CF5" w:rsidTr="0034005E">
        <w:tc>
          <w:tcPr>
            <w:tcW w:w="9212" w:type="dxa"/>
          </w:tcPr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5375" w:rsidRPr="002E399F" w:rsidRDefault="00E4537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636E" w:rsidRPr="002E399F" w:rsidRDefault="0082636E" w:rsidP="0082636E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82636E" w:rsidRPr="002E399F" w:rsidRDefault="0082636E" w:rsidP="0082636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Having to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visit doctors for medicine refills </w:t>
      </w:r>
      <w:r w:rsidRPr="002E399F">
        <w:rPr>
          <w:rFonts w:ascii="Times New Roman" w:hAnsi="Times New Roman" w:cs="Times New Roman"/>
          <w:i/>
          <w:sz w:val="24"/>
          <w:szCs w:val="24"/>
        </w:rPr>
        <w:t>and having to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go repeatedly to the pharmacy </w:t>
      </w:r>
      <w:r w:rsidRPr="002E399F">
        <w:rPr>
          <w:rFonts w:ascii="Times New Roman" w:hAnsi="Times New Roman" w:cs="Times New Roman"/>
          <w:i/>
          <w:sz w:val="24"/>
          <w:szCs w:val="24"/>
        </w:rPr>
        <w:t>to pick up the refills</w:t>
      </w:r>
    </w:p>
    <w:p w:rsidR="0082636E" w:rsidRPr="002E399F" w:rsidRDefault="00517B78" w:rsidP="00517B78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2636E" w:rsidRPr="007F5CF5" w:rsidTr="00E82D0B">
        <w:tc>
          <w:tcPr>
            <w:tcW w:w="9212" w:type="dxa"/>
          </w:tcPr>
          <w:p w:rsidR="0082636E" w:rsidRPr="002E399F" w:rsidRDefault="0082636E" w:rsidP="00E82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36E" w:rsidRPr="002E399F" w:rsidRDefault="0082636E" w:rsidP="00E82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E82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36E" w:rsidRPr="002E399F" w:rsidRDefault="0082636E" w:rsidP="00E82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2C77" w:rsidRPr="002E399F" w:rsidRDefault="00BF2C77" w:rsidP="007F110E">
      <w:pPr>
        <w:rPr>
          <w:rFonts w:ascii="Times New Roman" w:hAnsi="Times New Roman" w:cs="Times New Roman"/>
          <w:sz w:val="24"/>
          <w:szCs w:val="24"/>
        </w:rPr>
      </w:pPr>
    </w:p>
    <w:p w:rsidR="00BF2C77" w:rsidRPr="002E399F" w:rsidRDefault="00BF2C77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br w:type="page"/>
      </w:r>
    </w:p>
    <w:p w:rsidR="007F110E" w:rsidRPr="002E399F" w:rsidRDefault="007F110E" w:rsidP="007F110E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How much time do you spend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"self-monitor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ing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"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your 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>condition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or treatments (for example: self-measurement of blood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 pressure, keeping a diary</w:t>
      </w:r>
      <w:r w:rsidRPr="002E399F">
        <w:rPr>
          <w:rFonts w:ascii="Times New Roman" w:hAnsi="Times New Roman" w:cs="Times New Roman"/>
          <w:i/>
          <w:sz w:val="24"/>
          <w:szCs w:val="24"/>
        </w:rPr>
        <w:t>)?</w:t>
      </w:r>
      <w:r w:rsidR="00023CC5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E0A38" w:rsidRPr="002E399F" w:rsidRDefault="004A13C2" w:rsidP="0088204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|_ _| min per day </w:t>
      </w:r>
    </w:p>
    <w:p w:rsidR="004A13C2" w:rsidRPr="002E399F" w:rsidRDefault="0088204E" w:rsidP="000A4BAF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|_ _| min per week </w:t>
      </w:r>
    </w:p>
    <w:p w:rsidR="007F110E" w:rsidRPr="002E399F" w:rsidRDefault="007F110E" w:rsidP="008F2CBA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How many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different doctors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do 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you 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regularly 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see (for example, a GP, a 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>cardiologist, a pulmonologist .</w:t>
      </w:r>
      <w:r w:rsidRPr="002E399F">
        <w:rPr>
          <w:rFonts w:ascii="Times New Roman" w:hAnsi="Times New Roman" w:cs="Times New Roman"/>
          <w:i/>
          <w:sz w:val="24"/>
          <w:szCs w:val="24"/>
        </w:rPr>
        <w:t>..)</w:t>
      </w:r>
      <w:r w:rsidR="00BF2C77" w:rsidRPr="002E399F">
        <w:rPr>
          <w:rFonts w:ascii="Times New Roman" w:hAnsi="Times New Roman" w:cs="Times New Roman"/>
          <w:i/>
          <w:sz w:val="24"/>
          <w:szCs w:val="24"/>
        </w:rPr>
        <w:t>?</w:t>
      </w:r>
      <w:r w:rsidR="00023CC5" w:rsidRPr="002E399F">
        <w:rPr>
          <w:rFonts w:ascii="Times New Roman" w:hAnsi="Times New Roman" w:cs="Times New Roman"/>
          <w:sz w:val="24"/>
          <w:szCs w:val="24"/>
        </w:rPr>
        <w:tab/>
      </w:r>
      <w:r w:rsidR="00023CC5" w:rsidRPr="002E399F">
        <w:rPr>
          <w:rFonts w:ascii="Times New Roman" w:hAnsi="Times New Roman" w:cs="Times New Roman"/>
          <w:sz w:val="24"/>
          <w:szCs w:val="24"/>
        </w:rPr>
        <w:tab/>
      </w:r>
      <w:r w:rsidR="00023CC5" w:rsidRPr="002E399F">
        <w:rPr>
          <w:rFonts w:ascii="Times New Roman" w:hAnsi="Times New Roman" w:cs="Times New Roman"/>
          <w:sz w:val="24"/>
          <w:szCs w:val="24"/>
        </w:rPr>
        <w:tab/>
      </w:r>
      <w:r w:rsidR="008F2CBA" w:rsidRPr="002E399F">
        <w:rPr>
          <w:rFonts w:ascii="Times New Roman" w:hAnsi="Times New Roman" w:cs="Times New Roman"/>
          <w:sz w:val="24"/>
          <w:szCs w:val="24"/>
        </w:rPr>
        <w:tab/>
      </w:r>
      <w:r w:rsidR="008F2CBA" w:rsidRPr="002E399F">
        <w:rPr>
          <w:rFonts w:ascii="Times New Roman" w:hAnsi="Times New Roman" w:cs="Times New Roman"/>
          <w:sz w:val="24"/>
          <w:szCs w:val="24"/>
        </w:rPr>
        <w:tab/>
      </w:r>
      <w:r w:rsidR="008F2CBA" w:rsidRPr="002E399F">
        <w:rPr>
          <w:rFonts w:ascii="Times New Roman" w:hAnsi="Times New Roman" w:cs="Times New Roman"/>
          <w:sz w:val="24"/>
          <w:szCs w:val="24"/>
        </w:rPr>
        <w:tab/>
      </w:r>
      <w:r w:rsidR="008F2CBA" w:rsidRPr="002E399F">
        <w:rPr>
          <w:rFonts w:ascii="Times New Roman" w:hAnsi="Times New Roman" w:cs="Times New Roman"/>
          <w:sz w:val="24"/>
          <w:szCs w:val="24"/>
        </w:rPr>
        <w:tab/>
      </w:r>
      <w:r w:rsidR="008F2CBA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>| _</w:t>
      </w:r>
      <w:r w:rsidR="00993C56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>_ |</w:t>
      </w:r>
    </w:p>
    <w:p w:rsidR="007F110E" w:rsidRPr="002E399F" w:rsidRDefault="007F110E" w:rsidP="007F110E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In the past month, how 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>many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medical appointment</w:t>
      </w:r>
      <w:r w:rsidR="008F2CBA" w:rsidRPr="002E399F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BF2C77" w:rsidRPr="002E399F">
        <w:rPr>
          <w:rFonts w:ascii="Times New Roman" w:hAnsi="Times New Roman" w:cs="Times New Roman"/>
          <w:i/>
          <w:sz w:val="24"/>
          <w:szCs w:val="24"/>
        </w:rPr>
        <w:t xml:space="preserve"> did you attend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i/>
          <w:sz w:val="24"/>
          <w:szCs w:val="24"/>
        </w:rPr>
        <w:t>(</w:t>
      </w:r>
      <w:r w:rsidR="00BF2C77" w:rsidRPr="002E399F">
        <w:rPr>
          <w:rFonts w:ascii="Times New Roman" w:hAnsi="Times New Roman" w:cs="Times New Roman"/>
          <w:i/>
          <w:sz w:val="24"/>
          <w:szCs w:val="24"/>
        </w:rPr>
        <w:t>for</w:t>
      </w:r>
      <w:r w:rsidR="008F2CBA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i/>
          <w:sz w:val="24"/>
          <w:szCs w:val="24"/>
        </w:rPr>
        <w:t>example: doctor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visits, blood tests or other exams</w:t>
      </w:r>
      <w:r w:rsidRPr="002E399F">
        <w:rPr>
          <w:rFonts w:ascii="Times New Roman" w:hAnsi="Times New Roman" w:cs="Times New Roman"/>
          <w:i/>
          <w:sz w:val="24"/>
          <w:szCs w:val="24"/>
        </w:rPr>
        <w:t>...)?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</w:r>
      <w:r w:rsidR="000A4BAF" w:rsidRPr="002E399F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993C56" w:rsidRPr="002E399F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399F">
        <w:rPr>
          <w:rFonts w:ascii="Times New Roman" w:hAnsi="Times New Roman" w:cs="Times New Roman"/>
          <w:sz w:val="24"/>
          <w:szCs w:val="24"/>
        </w:rPr>
        <w:t xml:space="preserve"> | _</w:t>
      </w:r>
      <w:r w:rsidR="00993C56" w:rsidRPr="002E399F">
        <w:rPr>
          <w:rFonts w:ascii="Times New Roman" w:hAnsi="Times New Roman" w:cs="Times New Roman"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>_ |</w:t>
      </w:r>
    </w:p>
    <w:p w:rsidR="00E92203" w:rsidRPr="002E399F" w:rsidRDefault="00E92203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</w:rPr>
      </w:pPr>
    </w:p>
    <w:p w:rsidR="00E92203" w:rsidRPr="002E399F" w:rsidRDefault="00E92203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Many patients find that some aspects of their medical follow-up are too complex, limiting or time consuming. </w:t>
      </w:r>
    </w:p>
    <w:p w:rsidR="00E92203" w:rsidRPr="002E399F" w:rsidRDefault="0025540F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  <w:szCs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Please think about these aspects of your</w:t>
      </w:r>
      <w:r w:rsidRPr="002E399F">
        <w:rPr>
          <w:rFonts w:ascii="Constantia" w:eastAsia="Times New Roman" w:hAnsi="Constantia" w:cs="Times New Roman"/>
          <w:b/>
          <w:bCs/>
          <w:i/>
          <w:iCs/>
          <w:sz w:val="34"/>
          <w:szCs w:val="34"/>
        </w:rPr>
        <w:t xml:space="preserve"> </w:t>
      </w:r>
      <w:r w:rsidR="00E92203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follow-up.</w:t>
      </w:r>
    </w:p>
    <w:p w:rsidR="003F22B3" w:rsidRPr="002E399F" w:rsidRDefault="003F22B3" w:rsidP="003F22B3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8F2CBA" w:rsidRPr="002E399F" w:rsidRDefault="008F2CBA" w:rsidP="007F11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Frequency, time spent and/or inconvenience of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l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ab tests and other exams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BC5995" w:rsidRPr="002E399F">
        <w:rPr>
          <w:rFonts w:ascii="Times New Roman" w:hAnsi="Times New Roman" w:cs="Times New Roman"/>
          <w:i/>
          <w:sz w:val="24"/>
          <w:szCs w:val="24"/>
        </w:rPr>
        <w:t xml:space="preserve">for example: </w:t>
      </w:r>
      <w:r w:rsidR="00025996" w:rsidRPr="002E399F">
        <w:rPr>
          <w:rFonts w:ascii="Times New Roman" w:hAnsi="Times New Roman" w:cs="Times New Roman"/>
          <w:i/>
          <w:sz w:val="24"/>
          <w:szCs w:val="24"/>
        </w:rPr>
        <w:t xml:space="preserve">scans, </w:t>
      </w:r>
      <w:r w:rsidRPr="002E399F">
        <w:rPr>
          <w:rFonts w:ascii="Times New Roman" w:hAnsi="Times New Roman" w:cs="Times New Roman"/>
          <w:i/>
          <w:sz w:val="24"/>
          <w:szCs w:val="24"/>
        </w:rPr>
        <w:t>X-rays</w:t>
      </w:r>
      <w:r w:rsidR="00025996" w:rsidRPr="002E399F">
        <w:rPr>
          <w:rFonts w:ascii="Times New Roman" w:hAnsi="Times New Roman" w:cs="Times New Roman"/>
          <w:i/>
          <w:sz w:val="24"/>
          <w:szCs w:val="24"/>
        </w:rPr>
        <w:t>, blood tests…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) </w:t>
      </w:r>
    </w:p>
    <w:p w:rsidR="00303EE0" w:rsidRPr="002E399F" w:rsidRDefault="00303EE0" w:rsidP="00303EE0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110E" w:rsidRPr="002E399F" w:rsidRDefault="007F110E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8F2CBA" w:rsidRPr="002E399F" w:rsidRDefault="008F2CBA" w:rsidP="008F2CB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Frequency, time spent and/or inconvenience of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s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elf-monitoring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(for example, 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measuring 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blood sugar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levels or blood pressure) </w:t>
      </w:r>
    </w:p>
    <w:p w:rsidR="00303EE0" w:rsidRPr="002E399F" w:rsidRDefault="00303EE0" w:rsidP="00303EE0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4AD8" w:rsidRPr="002E399F" w:rsidRDefault="00B34AD8" w:rsidP="008F2CBA">
      <w:pPr>
        <w:rPr>
          <w:rFonts w:ascii="Times New Roman" w:hAnsi="Times New Roman" w:cs="Times New Roman"/>
          <w:sz w:val="24"/>
          <w:szCs w:val="24"/>
        </w:rPr>
      </w:pPr>
    </w:p>
    <w:p w:rsidR="008F2CBA" w:rsidRPr="002E399F" w:rsidRDefault="008F2CBA" w:rsidP="008F2CB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Frequency, time spent and/or waiting </w:t>
      </w:r>
      <w:r w:rsidR="003F22B3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time of doctor visits, </w:t>
      </w:r>
      <w:r w:rsidR="003F22B3" w:rsidRPr="002E39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cluding waiting time.</w:t>
      </w:r>
    </w:p>
    <w:p w:rsidR="00303EE0" w:rsidRPr="002E399F" w:rsidRDefault="00303EE0" w:rsidP="00303EE0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4AD8" w:rsidRPr="002E399F" w:rsidRDefault="00B34AD8" w:rsidP="008F2CBA">
      <w:pPr>
        <w:rPr>
          <w:rFonts w:ascii="Times New Roman" w:hAnsi="Times New Roman" w:cs="Times New Roman"/>
          <w:sz w:val="24"/>
          <w:szCs w:val="24"/>
        </w:rPr>
      </w:pPr>
    </w:p>
    <w:p w:rsidR="007F110E" w:rsidRPr="002E399F" w:rsidRDefault="008F2CBA" w:rsidP="008F2CB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b/>
          <w:i/>
          <w:sz w:val="24"/>
          <w:szCs w:val="24"/>
        </w:rPr>
        <w:t>Fitting in appointments,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734AB" w:rsidRPr="002E399F">
        <w:rPr>
          <w:rFonts w:ascii="Times New Roman" w:hAnsi="Times New Roman" w:cs="Times New Roman"/>
          <w:i/>
          <w:sz w:val="24"/>
          <w:szCs w:val="24"/>
        </w:rPr>
        <w:t>doctor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visits and lab tests</w:t>
      </w:r>
      <w:r w:rsidR="00F17503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22B3" w:rsidRPr="002E399F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="003F22B3" w:rsidRPr="002E399F">
        <w:rPr>
          <w:rFonts w:ascii="Times New Roman" w:hAnsi="Times New Roman" w:cs="Times New Roman"/>
          <w:b/>
          <w:i/>
          <w:sz w:val="24"/>
          <w:szCs w:val="24"/>
        </w:rPr>
        <w:t>arranging transportation</w:t>
      </w:r>
      <w:r w:rsidR="007734AB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7734AB" w:rsidRPr="002E399F">
        <w:rPr>
          <w:rFonts w:ascii="Times New Roman" w:hAnsi="Times New Roman" w:cs="Times New Roman"/>
          <w:i/>
          <w:sz w:val="24"/>
          <w:szCs w:val="24"/>
        </w:rPr>
        <w:t>(</w:t>
      </w:r>
      <w:r w:rsidR="000F728A" w:rsidRPr="002E399F">
        <w:rPr>
          <w:rFonts w:ascii="Times New Roman" w:hAnsi="Times New Roman" w:cs="Times New Roman"/>
          <w:i/>
          <w:sz w:val="24"/>
          <w:szCs w:val="24"/>
        </w:rPr>
        <w:t>for example: scheduling and waiting</w:t>
      </w:r>
      <w:r w:rsidR="0064169E" w:rsidRPr="002E399F">
        <w:rPr>
          <w:rFonts w:ascii="Times New Roman" w:hAnsi="Times New Roman" w:cs="Times New Roman"/>
          <w:i/>
          <w:sz w:val="24"/>
          <w:szCs w:val="24"/>
        </w:rPr>
        <w:t xml:space="preserve"> for public transportation or</w:t>
      </w:r>
      <w:r w:rsidR="000F728A" w:rsidRPr="002E399F">
        <w:rPr>
          <w:rFonts w:ascii="Times New Roman" w:hAnsi="Times New Roman" w:cs="Times New Roman"/>
          <w:i/>
          <w:sz w:val="24"/>
          <w:szCs w:val="24"/>
        </w:rPr>
        <w:t xml:space="preserve"> ambulances, having to ask someone for a ride, </w:t>
      </w:r>
      <w:r w:rsidR="007734AB" w:rsidRPr="002E399F">
        <w:rPr>
          <w:rFonts w:ascii="Times New Roman" w:hAnsi="Times New Roman" w:cs="Times New Roman"/>
          <w:i/>
          <w:sz w:val="24"/>
          <w:szCs w:val="24"/>
        </w:rPr>
        <w:t>parking problems</w:t>
      </w:r>
      <w:r w:rsidR="000F728A" w:rsidRPr="002E399F">
        <w:rPr>
          <w:rFonts w:ascii="Times New Roman" w:hAnsi="Times New Roman" w:cs="Times New Roman"/>
          <w:i/>
          <w:sz w:val="24"/>
          <w:szCs w:val="24"/>
        </w:rPr>
        <w:t>…</w:t>
      </w:r>
      <w:r w:rsidR="007734AB" w:rsidRPr="002E399F">
        <w:rPr>
          <w:rFonts w:ascii="Times New Roman" w:hAnsi="Times New Roman" w:cs="Times New Roman"/>
          <w:i/>
          <w:sz w:val="24"/>
          <w:szCs w:val="24"/>
        </w:rPr>
        <w:t>)</w:t>
      </w:r>
      <w:r w:rsidR="003F22B3" w:rsidRPr="002E399F">
        <w:rPr>
          <w:rFonts w:ascii="Times New Roman" w:hAnsi="Times New Roman" w:cs="Times New Roman"/>
          <w:i/>
          <w:sz w:val="24"/>
          <w:szCs w:val="24"/>
        </w:rPr>
        <w:t>.</w:t>
      </w:r>
    </w:p>
    <w:p w:rsidR="00303EE0" w:rsidRPr="002E399F" w:rsidRDefault="00303EE0" w:rsidP="00303EE0">
      <w:p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340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7668" w:rsidRPr="002E399F" w:rsidRDefault="00147668" w:rsidP="007F110E">
      <w:pPr>
        <w:rPr>
          <w:rFonts w:ascii="Times New Roman" w:hAnsi="Times New Roman" w:cs="Times New Roman"/>
          <w:sz w:val="24"/>
          <w:szCs w:val="24"/>
        </w:rPr>
      </w:pPr>
    </w:p>
    <w:p w:rsidR="00303EE0" w:rsidRPr="002E399F" w:rsidRDefault="00303EE0" w:rsidP="007F110E">
      <w:pPr>
        <w:rPr>
          <w:rFonts w:ascii="Times New Roman" w:hAnsi="Times New Roman" w:cs="Times New Roman"/>
          <w:sz w:val="24"/>
          <w:szCs w:val="24"/>
        </w:rPr>
      </w:pPr>
    </w:p>
    <w:p w:rsidR="00E92203" w:rsidRPr="002E399F" w:rsidRDefault="00E92203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Many patients find that some aspects of their healthcare are too complex, limiting or time consuming. </w:t>
      </w:r>
    </w:p>
    <w:p w:rsidR="00E92203" w:rsidRPr="002E399F" w:rsidRDefault="0026367A" w:rsidP="00E92203">
      <w:pPr>
        <w:shd w:val="clear" w:color="auto" w:fill="FFFFFF"/>
        <w:spacing w:after="0" w:line="335" w:lineRule="atLeast"/>
        <w:jc w:val="both"/>
        <w:textAlignment w:val="baseline"/>
        <w:outlineLvl w:val="3"/>
        <w:rPr>
          <w:rFonts w:ascii="Constantia" w:eastAsia="Times New Roman" w:hAnsi="Constantia" w:cs="Times New Roman"/>
          <w:b/>
          <w:bCs/>
          <w:i/>
          <w:iCs/>
          <w:sz w:val="34"/>
          <w:szCs w:val="34"/>
        </w:rPr>
      </w:pPr>
      <w:r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>Please think about</w:t>
      </w:r>
      <w:r w:rsidR="00E92203" w:rsidRPr="002E399F">
        <w:rPr>
          <w:rFonts w:ascii="Constantia" w:eastAsia="Times New Roman" w:hAnsi="Constantia" w:cs="Times New Roman"/>
          <w:b/>
          <w:bCs/>
          <w:i/>
          <w:iCs/>
          <w:sz w:val="34"/>
        </w:rPr>
        <w:t xml:space="preserve"> these aspects of your healthcare.</w:t>
      </w:r>
    </w:p>
    <w:p w:rsidR="007F110E" w:rsidRPr="002E399F" w:rsidRDefault="007F110E" w:rsidP="007F110E">
      <w:pPr>
        <w:rPr>
          <w:rFonts w:ascii="Times New Roman" w:hAnsi="Times New Roman" w:cs="Times New Roman"/>
          <w:i/>
          <w:sz w:val="24"/>
          <w:szCs w:val="24"/>
        </w:rPr>
      </w:pPr>
    </w:p>
    <w:p w:rsidR="007F110E" w:rsidRPr="002E399F" w:rsidRDefault="00CE2FC2" w:rsidP="00291C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b/>
          <w:i/>
          <w:sz w:val="24"/>
          <w:szCs w:val="24"/>
        </w:rPr>
        <w:t>Sorting out</w:t>
      </w:r>
      <w:r w:rsidR="007F110E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he paperwork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from health insurance </w:t>
      </w:r>
      <w:r w:rsidRPr="002E399F">
        <w:rPr>
          <w:rFonts w:ascii="Times New Roman" w:hAnsi="Times New Roman" w:cs="Times New Roman"/>
          <w:i/>
          <w:sz w:val="24"/>
          <w:szCs w:val="24"/>
        </w:rPr>
        <w:t>companies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, welfare organizations, hospitals and/or social care</w:t>
      </w:r>
      <w:r w:rsidR="007734AB" w:rsidRPr="002E399F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BC5995" w:rsidRPr="002E399F">
        <w:rPr>
          <w:rFonts w:ascii="Times New Roman" w:hAnsi="Times New Roman" w:cs="Times New Roman"/>
          <w:i/>
          <w:sz w:val="24"/>
          <w:szCs w:val="24"/>
        </w:rPr>
        <w:t xml:space="preserve">for example: </w:t>
      </w:r>
      <w:r w:rsidR="00FD7DB2" w:rsidRPr="002E399F">
        <w:rPr>
          <w:rFonts w:ascii="Times New Roman" w:hAnsi="Times New Roman" w:cs="Times New Roman"/>
          <w:i/>
          <w:sz w:val="24"/>
          <w:szCs w:val="24"/>
        </w:rPr>
        <w:t>complete forms or administrative tasks to schedule appointments or to get reimbursements</w:t>
      </w:r>
      <w:r w:rsidR="0062239F" w:rsidRPr="002E399F">
        <w:rPr>
          <w:rFonts w:ascii="Times New Roman" w:hAnsi="Times New Roman" w:cs="Times New Roman"/>
          <w:i/>
          <w:sz w:val="24"/>
          <w:szCs w:val="24"/>
        </w:rPr>
        <w:t>)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?</w:t>
      </w:r>
    </w:p>
    <w:p w:rsidR="00303EE0" w:rsidRPr="002E399F" w:rsidRDefault="00303EE0" w:rsidP="00291C36">
      <w:pPr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4BAF" w:rsidRPr="002E399F" w:rsidRDefault="000A4BAF" w:rsidP="000A4BAF">
      <w:pPr>
        <w:pStyle w:val="ListParagraph"/>
        <w:spacing w:after="0"/>
        <w:jc w:val="both"/>
        <w:rPr>
          <w:rFonts w:ascii="Times New Roman" w:hAnsi="Times New Roman"/>
          <w:i/>
          <w:sz w:val="24"/>
        </w:rPr>
      </w:pPr>
    </w:p>
    <w:p w:rsidR="00860FAF" w:rsidRPr="002E399F" w:rsidRDefault="00860FAF" w:rsidP="00860FAF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/>
          <w:i/>
          <w:sz w:val="24"/>
        </w:rPr>
      </w:pPr>
      <w:r w:rsidRPr="002E399F">
        <w:rPr>
          <w:rFonts w:ascii="Times New Roman" w:hAnsi="Times New Roman"/>
          <w:b/>
          <w:i/>
          <w:sz w:val="24"/>
        </w:rPr>
        <w:t>The financial burden</w:t>
      </w:r>
      <w:r w:rsidRPr="002E399F">
        <w:rPr>
          <w:rFonts w:ascii="Times New Roman" w:hAnsi="Times New Roman"/>
          <w:i/>
          <w:sz w:val="24"/>
        </w:rPr>
        <w:t xml:space="preserve"> associated with your healthcare (for example: out of pocket expenses or expenses not covered by insurance)?</w:t>
      </w:r>
    </w:p>
    <w:p w:rsidR="00860FAF" w:rsidRPr="002E399F" w:rsidRDefault="00860FAF" w:rsidP="00860FAF">
      <w:pPr>
        <w:pStyle w:val="ListParagraph"/>
        <w:spacing w:after="0"/>
        <w:jc w:val="both"/>
        <w:rPr>
          <w:rFonts w:ascii="Times New Roman" w:hAnsi="Times New Roman"/>
          <w:b/>
          <w:i/>
          <w:sz w:val="24"/>
        </w:rPr>
      </w:pPr>
    </w:p>
    <w:p w:rsidR="00860FAF" w:rsidRPr="002E399F" w:rsidRDefault="00860FAF" w:rsidP="00860FAF">
      <w:pPr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60FAF" w:rsidRPr="007F5CF5" w:rsidTr="00F73479">
        <w:tc>
          <w:tcPr>
            <w:tcW w:w="9212" w:type="dxa"/>
          </w:tcPr>
          <w:p w:rsidR="00860FAF" w:rsidRPr="002E399F" w:rsidRDefault="00860FAF" w:rsidP="00F73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F73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0FAF" w:rsidRPr="002E399F" w:rsidRDefault="00860FAF" w:rsidP="00F73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0FAF" w:rsidRPr="002E399F" w:rsidRDefault="00860FAF" w:rsidP="00860F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4BAF" w:rsidRPr="002E399F" w:rsidRDefault="000A4BAF">
      <w:pPr>
        <w:rPr>
          <w:rFonts w:ascii="Times New Roman" w:hAnsi="Times New Roman"/>
          <w:sz w:val="24"/>
        </w:rPr>
      </w:pPr>
      <w:r w:rsidRPr="002E399F">
        <w:rPr>
          <w:rFonts w:ascii="Times New Roman" w:hAnsi="Times New Roman"/>
          <w:sz w:val="24"/>
        </w:rPr>
        <w:br w:type="page"/>
      </w:r>
    </w:p>
    <w:p w:rsidR="007F110E" w:rsidRPr="002E399F" w:rsidRDefault="007F110E" w:rsidP="00291C3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Having to follow a </w:t>
      </w:r>
      <w:r w:rsidR="003F22B3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specific 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>iet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3F22B3" w:rsidRPr="002E399F">
        <w:rPr>
          <w:rFonts w:ascii="Times New Roman" w:hAnsi="Times New Roman" w:cs="Times New Roman"/>
          <w:i/>
          <w:sz w:val="24"/>
          <w:szCs w:val="24"/>
        </w:rPr>
        <w:t>not being able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to eat certain foods,</w:t>
      </w:r>
      <w:r w:rsidR="003F22B3" w:rsidRPr="002E399F">
        <w:rPr>
          <w:rFonts w:ascii="Times New Roman" w:hAnsi="Times New Roman" w:cs="Times New Roman"/>
          <w:i/>
          <w:sz w:val="24"/>
          <w:szCs w:val="24"/>
        </w:rPr>
        <w:t xml:space="preserve"> to drink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 xml:space="preserve"> al</w:t>
      </w:r>
      <w:r w:rsidR="003B53AA" w:rsidRPr="002E399F">
        <w:rPr>
          <w:rFonts w:ascii="Times New Roman" w:hAnsi="Times New Roman" w:cs="Times New Roman"/>
          <w:i/>
          <w:sz w:val="24"/>
          <w:szCs w:val="24"/>
        </w:rPr>
        <w:t>cohol or having to quit smoking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?</w:t>
      </w:r>
    </w:p>
    <w:p w:rsidR="00303EE0" w:rsidRPr="002E399F" w:rsidRDefault="00303EE0" w:rsidP="00291C36">
      <w:pPr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23CC5" w:rsidRPr="007F5CF5" w:rsidTr="0034005E">
        <w:tc>
          <w:tcPr>
            <w:tcW w:w="9212" w:type="dxa"/>
          </w:tcPr>
          <w:p w:rsidR="00023CC5" w:rsidRPr="002E399F" w:rsidRDefault="00023CC5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3CC5" w:rsidRPr="002E399F" w:rsidRDefault="00023CC5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1C36" w:rsidRPr="002E399F" w:rsidRDefault="00291C36" w:rsidP="00291C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110E" w:rsidRPr="002E399F" w:rsidRDefault="003F22B3" w:rsidP="00291C3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Following doctors advice</w:t>
      </w:r>
      <w:r w:rsidR="00CE2FC2" w:rsidRPr="002E399F">
        <w:rPr>
          <w:rFonts w:ascii="Times New Roman" w:hAnsi="Times New Roman" w:cs="Times New Roman"/>
          <w:i/>
          <w:sz w:val="24"/>
          <w:szCs w:val="24"/>
        </w:rPr>
        <w:t xml:space="preserve"> to regularly 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>practice physical exercise</w:t>
      </w:r>
      <w:r w:rsidR="00993C56" w:rsidRPr="002E399F">
        <w:rPr>
          <w:rFonts w:ascii="Times New Roman" w:hAnsi="Times New Roman" w:cs="Times New Roman"/>
          <w:i/>
          <w:sz w:val="24"/>
          <w:szCs w:val="24"/>
        </w:rPr>
        <w:t>?</w:t>
      </w:r>
    </w:p>
    <w:p w:rsidR="00303EE0" w:rsidRPr="002E399F" w:rsidRDefault="00303EE0" w:rsidP="00291C36">
      <w:pPr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B60C9" w:rsidRPr="007F5CF5" w:rsidTr="0034005E">
        <w:tc>
          <w:tcPr>
            <w:tcW w:w="9212" w:type="dxa"/>
          </w:tcPr>
          <w:p w:rsidR="00FB60C9" w:rsidRPr="002E399F" w:rsidRDefault="00FB60C9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60C9" w:rsidRPr="002E399F" w:rsidRDefault="00FB60C9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2203" w:rsidRPr="002E399F" w:rsidRDefault="00E92203" w:rsidP="00291C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1C36" w:rsidRPr="002E399F" w:rsidRDefault="00291C36" w:rsidP="00291C36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</w:pP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How difficult it is to integrate healthcare needs </w:t>
      </w:r>
      <w:r w:rsidRPr="002E399F">
        <w:rPr>
          <w:rFonts w:ascii="Times New Roman" w:eastAsia="Times New Roman" w:hAnsi="Times New Roman" w:cs="Times New Roman"/>
          <w:b/>
          <w:i/>
          <w:sz w:val="24"/>
          <w:szCs w:val="24"/>
        </w:rPr>
        <w:t>in your family, social or professional life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</w:rPr>
        <w:t xml:space="preserve"> (for example: having to rely on others to do certain </w:t>
      </w:r>
      <w:r w:rsidRPr="002E399F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hings, feeling uncomfortable taking medications in public, reconciling healthcare needs with culture and beliefs...)</w:t>
      </w:r>
    </w:p>
    <w:p w:rsidR="00291C36" w:rsidRPr="002E399F" w:rsidRDefault="00291C36" w:rsidP="00291C36">
      <w:pPr>
        <w:shd w:val="clear" w:color="auto" w:fill="FFFFFF"/>
        <w:spacing w:after="0" w:line="360" w:lineRule="auto"/>
        <w:rPr>
          <w:rFonts w:ascii="Arial" w:eastAsia="Times New Roman" w:hAnsi="Arial" w:cs="Arial"/>
          <w:shd w:val="clear" w:color="auto" w:fill="FFFFFF"/>
        </w:rPr>
      </w:pPr>
    </w:p>
    <w:p w:rsidR="00303EE0" w:rsidRPr="002E399F" w:rsidRDefault="00303EE0" w:rsidP="00291C36">
      <w:pPr>
        <w:shd w:val="clear" w:color="auto" w:fill="FFFFFF"/>
        <w:spacing w:after="0" w:line="360" w:lineRule="auto"/>
        <w:rPr>
          <w:rFonts w:ascii="Arial" w:eastAsia="Times New Roman" w:hAnsi="Arial" w:cs="Arial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B60C9" w:rsidRPr="007F5CF5" w:rsidTr="0034005E">
        <w:tc>
          <w:tcPr>
            <w:tcW w:w="9212" w:type="dxa"/>
          </w:tcPr>
          <w:p w:rsidR="00FB60C9" w:rsidRPr="002E399F" w:rsidRDefault="00FB60C9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60C9" w:rsidRPr="002E399F" w:rsidRDefault="00FB60C9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1C36" w:rsidRPr="002E399F" w:rsidRDefault="00291C36" w:rsidP="00291C36">
      <w:pPr>
        <w:pStyle w:val="ListParagraph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993C56" w:rsidRPr="002E399F" w:rsidRDefault="004A5455" w:rsidP="00291C36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E399F">
        <w:rPr>
          <w:rFonts w:ascii="Times New Roman" w:hAnsi="Times New Roman" w:cs="Times New Roman"/>
          <w:b/>
          <w:i/>
          <w:sz w:val="24"/>
          <w:szCs w:val="24"/>
        </w:rPr>
        <w:t>“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Looking after 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my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health</w:t>
      </w:r>
      <w:r w:rsidR="00993C56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remin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ds me of my</w:t>
      </w:r>
      <w:r w:rsidR="00CE2FC2" w:rsidRPr="002E399F">
        <w:rPr>
          <w:rFonts w:ascii="Times New Roman" w:hAnsi="Times New Roman" w:cs="Times New Roman"/>
          <w:b/>
          <w:i/>
          <w:sz w:val="24"/>
          <w:szCs w:val="24"/>
        </w:rPr>
        <w:t xml:space="preserve"> conditions</w:t>
      </w:r>
      <w:r w:rsidRPr="002E399F">
        <w:rPr>
          <w:rFonts w:ascii="Times New Roman" w:hAnsi="Times New Roman" w:cs="Times New Roman"/>
          <w:b/>
          <w:i/>
          <w:sz w:val="24"/>
          <w:szCs w:val="24"/>
        </w:rPr>
        <w:t>”</w:t>
      </w:r>
    </w:p>
    <w:p w:rsidR="00FB60C9" w:rsidRPr="002E399F" w:rsidRDefault="00303EE0" w:rsidP="00291C36">
      <w:pPr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B60C9" w:rsidRPr="007F5CF5" w:rsidTr="0034005E">
        <w:tc>
          <w:tcPr>
            <w:tcW w:w="9212" w:type="dxa"/>
          </w:tcPr>
          <w:p w:rsidR="00FB60C9" w:rsidRPr="002E399F" w:rsidRDefault="00FB60C9" w:rsidP="000A4B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0A4B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0A4B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39F" w:rsidRPr="002E399F" w:rsidRDefault="0062239F" w:rsidP="00291C36">
      <w:pPr>
        <w:spacing w:after="0" w:line="360" w:lineRule="auto"/>
        <w:rPr>
          <w:rFonts w:ascii="Times New Roman" w:hAnsi="Times New Roman" w:cs="Times New Roman"/>
          <w:i/>
          <w:sz w:val="24"/>
        </w:rPr>
      </w:pPr>
    </w:p>
    <w:p w:rsidR="000A4BAF" w:rsidRPr="002E399F" w:rsidRDefault="000A4BAF">
      <w:pPr>
        <w:rPr>
          <w:rFonts w:ascii="Times New Roman" w:hAnsi="Times New Roman" w:cs="Times New Roman"/>
          <w:i/>
          <w:sz w:val="24"/>
        </w:rPr>
      </w:pPr>
      <w:r w:rsidRPr="002E399F">
        <w:rPr>
          <w:rFonts w:ascii="Times New Roman" w:hAnsi="Times New Roman" w:cs="Times New Roman"/>
          <w:i/>
          <w:sz w:val="24"/>
        </w:rPr>
        <w:br w:type="page"/>
      </w:r>
    </w:p>
    <w:p w:rsidR="00303EE0" w:rsidRPr="002E399F" w:rsidRDefault="007734AB" w:rsidP="00291C36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i/>
          <w:iCs/>
          <w:shd w:val="clear" w:color="auto" w:fill="FFFFFF"/>
        </w:rPr>
      </w:pPr>
      <w:r w:rsidRPr="002E399F">
        <w:rPr>
          <w:i/>
          <w:iCs/>
          <w:shd w:val="clear" w:color="auto" w:fill="FFFFFF"/>
        </w:rPr>
        <w:t>We wish to understand the difficulties patients face so they can take care of themselves. Some of these difficulties may be related to</w:t>
      </w:r>
      <w:r w:rsidR="0062239F" w:rsidRPr="002E399F">
        <w:rPr>
          <w:rStyle w:val="Strong"/>
          <w:i/>
          <w:iCs/>
          <w:shd w:val="clear" w:color="auto" w:fill="FFFFFF"/>
        </w:rPr>
        <w:t xml:space="preserve"> the</w:t>
      </w:r>
      <w:r w:rsidRPr="002E399F">
        <w:rPr>
          <w:rStyle w:val="Strong"/>
          <w:i/>
          <w:iCs/>
          <w:shd w:val="clear" w:color="auto" w:fill="FFFFFF"/>
        </w:rPr>
        <w:t xml:space="preserve"> health system</w:t>
      </w:r>
      <w:r w:rsidRPr="002E399F">
        <w:rPr>
          <w:rStyle w:val="apple-converted-space"/>
          <w:i/>
          <w:iCs/>
          <w:shd w:val="clear" w:color="auto" w:fill="FFFFFF"/>
        </w:rPr>
        <w:t> </w:t>
      </w:r>
      <w:r w:rsidRPr="002E399F">
        <w:rPr>
          <w:i/>
          <w:iCs/>
          <w:shd w:val="clear" w:color="auto" w:fill="FFFFFF"/>
        </w:rPr>
        <w:t>(health insurance coverage, access to care close to home, hospital organization, health policy ...)</w:t>
      </w:r>
    </w:p>
    <w:p w:rsidR="00303EE0" w:rsidRPr="002E399F" w:rsidRDefault="00303EE0" w:rsidP="00291C36">
      <w:pPr>
        <w:pStyle w:val="NormalWeb"/>
        <w:spacing w:before="0" w:beforeAutospacing="0" w:after="0" w:afterAutospacing="0" w:line="360" w:lineRule="auto"/>
        <w:ind w:left="360"/>
        <w:textAlignment w:val="baseline"/>
        <w:rPr>
          <w:i/>
          <w:iCs/>
          <w:shd w:val="clear" w:color="auto" w:fill="FFFFFF"/>
        </w:rPr>
      </w:pPr>
      <w:r w:rsidRPr="002E399F">
        <w:rPr>
          <w:i/>
        </w:rPr>
        <w:t>Could you tell us about how this impacts your everyday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384C72" w:rsidRPr="007F5CF5" w:rsidTr="002F3009">
        <w:tc>
          <w:tcPr>
            <w:tcW w:w="9212" w:type="dxa"/>
          </w:tcPr>
          <w:p w:rsidR="009F5D30" w:rsidRPr="002E399F" w:rsidRDefault="009F5D30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291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4C72" w:rsidRPr="002E399F" w:rsidRDefault="00384C72" w:rsidP="00291C3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</w:tbl>
    <w:p w:rsidR="00384C72" w:rsidRPr="002E399F" w:rsidRDefault="00384C72" w:rsidP="00291C36">
      <w:pPr>
        <w:spacing w:line="360" w:lineRule="auto"/>
      </w:pPr>
    </w:p>
    <w:p w:rsidR="00A903EC" w:rsidRPr="002E399F" w:rsidRDefault="003F22B3" w:rsidP="00A903EC">
      <w:pPr>
        <w:rPr>
          <w:rFonts w:ascii="Times New Roman" w:hAnsi="Times New Roman" w:cs="Times New Roman"/>
          <w:b/>
          <w:i/>
          <w:szCs w:val="24"/>
        </w:rPr>
      </w:pP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We have mentioned many things involved in your medical care you might find burdensome.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br/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br/>
      </w:r>
      <w:r w:rsidRPr="002E399F">
        <w:rPr>
          <w:rStyle w:val="Strong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If other points were not mentioned or were insufficiently developed, take a few moments to share them with us: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  <w:r w:rsidRPr="002E399F">
        <w:rPr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br/>
        <w:t>Contrarily, if the questionnaire was sufficiently complete, please tell us so:</w:t>
      </w:r>
      <w:r w:rsidRPr="002E399F">
        <w:rPr>
          <w:rStyle w:val="apple-converted-space"/>
          <w:rFonts w:ascii="Times New Roman" w:hAnsi="Times New Roman" w:cs="Times New Roman"/>
          <w:i/>
          <w:iCs/>
          <w:sz w:val="24"/>
          <w:szCs w:val="26"/>
          <w:shd w:val="clear" w:color="auto" w:fill="FFFFFF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A903EC" w:rsidRPr="007F5CF5" w:rsidTr="0042244C">
        <w:tc>
          <w:tcPr>
            <w:tcW w:w="9212" w:type="dxa"/>
          </w:tcPr>
          <w:p w:rsidR="00025996" w:rsidRPr="002E399F" w:rsidRDefault="00025996" w:rsidP="0042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42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996" w:rsidRPr="002E399F" w:rsidRDefault="00025996" w:rsidP="0042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4BAF" w:rsidRPr="002E399F" w:rsidRDefault="000A4BAF" w:rsidP="0042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01BA" w:rsidRPr="002E399F" w:rsidRDefault="00BB01BA" w:rsidP="003F22B3">
      <w:pPr>
        <w:rPr>
          <w:rFonts w:ascii="Times New Roman" w:hAnsi="Times New Roman" w:cs="Times New Roman"/>
          <w:sz w:val="24"/>
          <w:szCs w:val="24"/>
        </w:rPr>
      </w:pPr>
    </w:p>
    <w:p w:rsidR="003F22B3" w:rsidRPr="002E399F" w:rsidRDefault="003F22B3" w:rsidP="003F22B3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>Did someone help yo</w:t>
      </w:r>
      <w:r w:rsidR="00BB01BA" w:rsidRPr="002E399F">
        <w:rPr>
          <w:rFonts w:ascii="Times New Roman" w:hAnsi="Times New Roman" w:cs="Times New Roman"/>
          <w:i/>
          <w:sz w:val="24"/>
          <w:szCs w:val="24"/>
        </w:rPr>
        <w:t xml:space="preserve">u </w:t>
      </w:r>
      <w:r w:rsidRPr="002E399F">
        <w:rPr>
          <w:rFonts w:ascii="Times New Roman" w:hAnsi="Times New Roman" w:cs="Times New Roman"/>
          <w:i/>
          <w:sz w:val="24"/>
          <w:szCs w:val="24"/>
        </w:rPr>
        <w:t xml:space="preserve">complete the questionnaire? </w:t>
      </w:r>
    </w:p>
    <w:p w:rsidR="003F22B3" w:rsidRPr="002E399F" w:rsidRDefault="003F22B3" w:rsidP="003F22B3">
      <w:p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 xml:space="preserve">Yes 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  <w:t>No</w:t>
      </w:r>
      <w:r w:rsidRPr="002E399F">
        <w:rPr>
          <w:rFonts w:ascii="Times New Roman" w:hAnsi="Times New Roman" w:cs="Times New Roman"/>
          <w:sz w:val="24"/>
          <w:szCs w:val="24"/>
        </w:rPr>
        <w:tab/>
        <w:t xml:space="preserve">□ </w:t>
      </w:r>
    </w:p>
    <w:p w:rsidR="003F22B3" w:rsidRPr="002E399F" w:rsidRDefault="0088204E" w:rsidP="003F22B3">
      <w:pPr>
        <w:rPr>
          <w:rFonts w:ascii="Times New Roman" w:hAnsi="Times New Roman" w:cs="Times New Roman"/>
          <w:i/>
          <w:sz w:val="24"/>
          <w:szCs w:val="24"/>
        </w:rPr>
      </w:pPr>
      <w:r w:rsidRPr="002E399F">
        <w:rPr>
          <w:rFonts w:ascii="Times New Roman" w:hAnsi="Times New Roman" w:cs="Times New Roman"/>
          <w:i/>
          <w:sz w:val="24"/>
          <w:szCs w:val="24"/>
        </w:rPr>
        <w:t xml:space="preserve">(Conditional question) </w:t>
      </w:r>
      <w:r w:rsidR="00726F21" w:rsidRPr="002E399F">
        <w:rPr>
          <w:rFonts w:ascii="Times New Roman" w:hAnsi="Times New Roman" w:cs="Times New Roman"/>
          <w:i/>
          <w:sz w:val="24"/>
          <w:szCs w:val="24"/>
        </w:rPr>
        <w:t>If someone did, who is it?</w:t>
      </w:r>
      <w:r w:rsidR="003F22B3" w:rsidRPr="002E399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3F22B3" w:rsidRPr="002E399F" w:rsidRDefault="00BB01BA" w:rsidP="003F22B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Your s</w:t>
      </w:r>
      <w:r w:rsidR="003F22B3" w:rsidRPr="002E399F">
        <w:rPr>
          <w:rFonts w:ascii="Times New Roman" w:hAnsi="Times New Roman" w:cs="Times New Roman"/>
          <w:sz w:val="24"/>
          <w:szCs w:val="24"/>
        </w:rPr>
        <w:t>pouse</w:t>
      </w:r>
      <w:r w:rsidRPr="002E399F">
        <w:rPr>
          <w:rFonts w:ascii="Times New Roman" w:hAnsi="Times New Roman" w:cs="Times New Roman"/>
          <w:sz w:val="24"/>
          <w:szCs w:val="24"/>
        </w:rPr>
        <w:t xml:space="preserve">/companion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3F22B3" w:rsidRPr="002E399F" w:rsidRDefault="00BB01BA" w:rsidP="003F22B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A c</w:t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hild </w:t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3F22B3" w:rsidRPr="002E399F" w:rsidRDefault="00BB01BA" w:rsidP="003F22B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A f</w:t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riend </w:t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3F22B3" w:rsidRPr="002E399F" w:rsidRDefault="00BB01BA" w:rsidP="007F11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>A h</w:t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ealthcare professional </w:t>
      </w:r>
      <w:r w:rsidR="003F22B3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3F22B3"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A903EC" w:rsidRPr="002E399F" w:rsidRDefault="003F22B3" w:rsidP="007F11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E399F">
        <w:rPr>
          <w:rFonts w:ascii="Times New Roman" w:hAnsi="Times New Roman" w:cs="Times New Roman"/>
          <w:sz w:val="24"/>
          <w:szCs w:val="24"/>
        </w:rPr>
        <w:t xml:space="preserve">Other </w:t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ab/>
      </w:r>
      <w:r w:rsidR="00BB01BA" w:rsidRPr="002E399F">
        <w:rPr>
          <w:rFonts w:ascii="Times New Roman" w:hAnsi="Times New Roman" w:cs="Times New Roman"/>
          <w:sz w:val="24"/>
          <w:szCs w:val="24"/>
        </w:rPr>
        <w:tab/>
      </w:r>
      <w:r w:rsidR="00BB01BA" w:rsidRPr="002E399F">
        <w:rPr>
          <w:rFonts w:ascii="Times New Roman" w:hAnsi="Times New Roman" w:cs="Times New Roman"/>
          <w:sz w:val="24"/>
          <w:szCs w:val="24"/>
        </w:rPr>
        <w:tab/>
      </w:r>
      <w:r w:rsidRPr="002E399F">
        <w:rPr>
          <w:rFonts w:ascii="Times New Roman" w:hAnsi="Times New Roman" w:cs="Times New Roman"/>
          <w:sz w:val="24"/>
          <w:szCs w:val="24"/>
        </w:rPr>
        <w:t xml:space="preserve">□ </w:t>
      </w:r>
    </w:p>
    <w:p w:rsidR="000A4BAF" w:rsidRPr="002E399F" w:rsidRDefault="000A4BAF" w:rsidP="007F110E">
      <w:pPr>
        <w:rPr>
          <w:rFonts w:ascii="Times New Roman" w:hAnsi="Times New Roman" w:cs="Times New Roman"/>
          <w:sz w:val="24"/>
          <w:szCs w:val="24"/>
        </w:rPr>
      </w:pPr>
    </w:p>
    <w:p w:rsidR="003F22B3" w:rsidRPr="002E399F" w:rsidRDefault="003F22B3" w:rsidP="003F22B3">
      <w:pPr>
        <w:pStyle w:val="Heading2"/>
        <w:shd w:val="clear" w:color="auto" w:fill="FFFFFF"/>
        <w:spacing w:before="0" w:line="435" w:lineRule="atLeast"/>
        <w:jc w:val="both"/>
        <w:textAlignment w:val="baseline"/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</w:pPr>
      <w:r w:rsidRPr="002E399F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You might know others with treatment bur</w:t>
      </w:r>
      <w:r w:rsidR="00BB01BA" w:rsidRPr="002E399F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den, tell them about this study</w:t>
      </w:r>
      <w:r w:rsidRPr="002E399F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!</w:t>
      </w:r>
    </w:p>
    <w:p w:rsidR="003F22B3" w:rsidRPr="002E399F" w:rsidRDefault="003F22B3" w:rsidP="003F22B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E399F">
        <w:rPr>
          <w:rFonts w:ascii="Times New Roman" w:hAnsi="Times New Roman" w:cs="Times New Roman"/>
          <w:sz w:val="24"/>
          <w:szCs w:val="24"/>
        </w:rPr>
        <w:br/>
      </w:r>
      <w:r w:rsidRPr="002E399F">
        <w:rPr>
          <w:rFonts w:ascii="Times New Roman" w:hAnsi="Times New Roman" w:cs="Times New Roman"/>
          <w:sz w:val="24"/>
          <w:szCs w:val="24"/>
          <w:shd w:val="clear" w:color="auto" w:fill="FFFFFF"/>
        </w:rPr>
        <w:t>   Simply enter their</w:t>
      </w:r>
      <w:r w:rsidRPr="002E39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2E399F">
        <w:rPr>
          <w:rStyle w:val="Strong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email address</w:t>
      </w:r>
      <w:r w:rsidRPr="002E39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2E399F">
        <w:rPr>
          <w:rFonts w:ascii="Times New Roman" w:hAnsi="Times New Roman" w:cs="Times New Roman"/>
          <w:sz w:val="24"/>
          <w:szCs w:val="24"/>
          <w:shd w:val="clear" w:color="auto" w:fill="FFFFFF"/>
        </w:rPr>
        <w:t>to invite them to particip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3F22B3" w:rsidRPr="007F5CF5" w:rsidTr="002F3009">
        <w:tc>
          <w:tcPr>
            <w:tcW w:w="9212" w:type="dxa"/>
          </w:tcPr>
          <w:p w:rsidR="003F22B3" w:rsidRPr="002E399F" w:rsidRDefault="003F22B3" w:rsidP="002F3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22B3" w:rsidRPr="002E399F" w:rsidRDefault="003F22B3" w:rsidP="002F3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002A0" w:rsidRPr="002E399F" w:rsidRDefault="007002A0" w:rsidP="007F110E">
      <w:pPr>
        <w:rPr>
          <w:rFonts w:ascii="Times New Roman" w:hAnsi="Times New Roman" w:cs="Times New Roman"/>
          <w:sz w:val="24"/>
          <w:szCs w:val="24"/>
        </w:rPr>
      </w:pPr>
    </w:p>
    <w:sectPr w:rsidR="007002A0" w:rsidRPr="002E399F" w:rsidSect="007455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74348"/>
    <w:multiLevelType w:val="hybridMultilevel"/>
    <w:tmpl w:val="6AC2F872"/>
    <w:lvl w:ilvl="0" w:tplc="575E13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BB03CB"/>
    <w:multiLevelType w:val="hybridMultilevel"/>
    <w:tmpl w:val="D71E411C"/>
    <w:lvl w:ilvl="0" w:tplc="9A345D6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C5993"/>
    <w:multiLevelType w:val="hybridMultilevel"/>
    <w:tmpl w:val="413893F8"/>
    <w:lvl w:ilvl="0" w:tplc="9548755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EE3268"/>
    <w:multiLevelType w:val="hybridMultilevel"/>
    <w:tmpl w:val="67D02B9E"/>
    <w:lvl w:ilvl="0" w:tplc="1916E49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C95BD2"/>
    <w:multiLevelType w:val="hybridMultilevel"/>
    <w:tmpl w:val="707A8512"/>
    <w:lvl w:ilvl="0" w:tplc="12FCCB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70543B"/>
    <w:multiLevelType w:val="hybridMultilevel"/>
    <w:tmpl w:val="8E526FE0"/>
    <w:lvl w:ilvl="0" w:tplc="E2B268EC">
      <w:start w:val="4"/>
      <w:numFmt w:val="bullet"/>
      <w:lvlText w:val="-"/>
      <w:lvlJc w:val="left"/>
      <w:pPr>
        <w:ind w:left="405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2B603236"/>
    <w:multiLevelType w:val="hybridMultilevel"/>
    <w:tmpl w:val="003EAD92"/>
    <w:lvl w:ilvl="0" w:tplc="9A345D6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BC7A89"/>
    <w:multiLevelType w:val="hybridMultilevel"/>
    <w:tmpl w:val="E320E44C"/>
    <w:lvl w:ilvl="0" w:tplc="75E41AA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202BCB"/>
    <w:multiLevelType w:val="hybridMultilevel"/>
    <w:tmpl w:val="42A2C61A"/>
    <w:lvl w:ilvl="0" w:tplc="914EE4A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334CE2"/>
    <w:multiLevelType w:val="hybridMultilevel"/>
    <w:tmpl w:val="0AB07D54"/>
    <w:lvl w:ilvl="0" w:tplc="7CC653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56763B"/>
    <w:multiLevelType w:val="hybridMultilevel"/>
    <w:tmpl w:val="28604458"/>
    <w:lvl w:ilvl="0" w:tplc="97FC429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2A1B51"/>
    <w:multiLevelType w:val="hybridMultilevel"/>
    <w:tmpl w:val="169CBB0E"/>
    <w:lvl w:ilvl="0" w:tplc="C14ACE8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124B97"/>
    <w:multiLevelType w:val="hybridMultilevel"/>
    <w:tmpl w:val="B85C4D42"/>
    <w:lvl w:ilvl="0" w:tplc="2DE88A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F91BAA"/>
    <w:multiLevelType w:val="hybridMultilevel"/>
    <w:tmpl w:val="7DAA4650"/>
    <w:lvl w:ilvl="0" w:tplc="CF323A7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529A5"/>
    <w:multiLevelType w:val="hybridMultilevel"/>
    <w:tmpl w:val="1E8A1D02"/>
    <w:lvl w:ilvl="0" w:tplc="28ACCAD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ED5A07"/>
    <w:multiLevelType w:val="hybridMultilevel"/>
    <w:tmpl w:val="FC9A542C"/>
    <w:lvl w:ilvl="0" w:tplc="5AA62F1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453472"/>
    <w:multiLevelType w:val="hybridMultilevel"/>
    <w:tmpl w:val="970084BE"/>
    <w:lvl w:ilvl="0" w:tplc="DC58A9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C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FED01FA"/>
    <w:multiLevelType w:val="hybridMultilevel"/>
    <w:tmpl w:val="202E030C"/>
    <w:lvl w:ilvl="0" w:tplc="83CA5A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3"/>
  </w:num>
  <w:num w:numId="5">
    <w:abstractNumId w:val="14"/>
  </w:num>
  <w:num w:numId="6">
    <w:abstractNumId w:val="2"/>
  </w:num>
  <w:num w:numId="7">
    <w:abstractNumId w:val="15"/>
  </w:num>
  <w:num w:numId="8">
    <w:abstractNumId w:val="11"/>
  </w:num>
  <w:num w:numId="9">
    <w:abstractNumId w:val="13"/>
  </w:num>
  <w:num w:numId="10">
    <w:abstractNumId w:val="8"/>
  </w:num>
  <w:num w:numId="11">
    <w:abstractNumId w:val="10"/>
  </w:num>
  <w:num w:numId="12">
    <w:abstractNumId w:val="6"/>
  </w:num>
  <w:num w:numId="13">
    <w:abstractNumId w:val="9"/>
  </w:num>
  <w:num w:numId="14">
    <w:abstractNumId w:val="12"/>
  </w:num>
  <w:num w:numId="15">
    <w:abstractNumId w:val="4"/>
  </w:num>
  <w:num w:numId="16">
    <w:abstractNumId w:val="0"/>
  </w:num>
  <w:num w:numId="17">
    <w:abstractNumId w:val="17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0E"/>
    <w:rsid w:val="00014044"/>
    <w:rsid w:val="00017BBE"/>
    <w:rsid w:val="00023CC5"/>
    <w:rsid w:val="00025996"/>
    <w:rsid w:val="000953CB"/>
    <w:rsid w:val="000A4BAF"/>
    <w:rsid w:val="000A6B8D"/>
    <w:rsid w:val="000D4B4E"/>
    <w:rsid w:val="000F36EA"/>
    <w:rsid w:val="000F728A"/>
    <w:rsid w:val="00113A63"/>
    <w:rsid w:val="00147668"/>
    <w:rsid w:val="001A3D10"/>
    <w:rsid w:val="001D63AC"/>
    <w:rsid w:val="001D7E37"/>
    <w:rsid w:val="001E6D2B"/>
    <w:rsid w:val="00217777"/>
    <w:rsid w:val="00254053"/>
    <w:rsid w:val="0025540F"/>
    <w:rsid w:val="0025585A"/>
    <w:rsid w:val="0025749F"/>
    <w:rsid w:val="0026367A"/>
    <w:rsid w:val="00280867"/>
    <w:rsid w:val="00291C36"/>
    <w:rsid w:val="002B4D1F"/>
    <w:rsid w:val="002E399F"/>
    <w:rsid w:val="00303EE0"/>
    <w:rsid w:val="003306E1"/>
    <w:rsid w:val="00344821"/>
    <w:rsid w:val="00346049"/>
    <w:rsid w:val="00347F3F"/>
    <w:rsid w:val="00384C72"/>
    <w:rsid w:val="003978E7"/>
    <w:rsid w:val="003B53AA"/>
    <w:rsid w:val="003F22B3"/>
    <w:rsid w:val="0040016F"/>
    <w:rsid w:val="0043171B"/>
    <w:rsid w:val="004340C8"/>
    <w:rsid w:val="00471B83"/>
    <w:rsid w:val="004A13C2"/>
    <w:rsid w:val="004A5455"/>
    <w:rsid w:val="004E0A38"/>
    <w:rsid w:val="004F1F3D"/>
    <w:rsid w:val="004F2672"/>
    <w:rsid w:val="00501963"/>
    <w:rsid w:val="00506B60"/>
    <w:rsid w:val="00510F48"/>
    <w:rsid w:val="00517B78"/>
    <w:rsid w:val="00557C44"/>
    <w:rsid w:val="00566315"/>
    <w:rsid w:val="00582949"/>
    <w:rsid w:val="00585C25"/>
    <w:rsid w:val="005D3800"/>
    <w:rsid w:val="005F190E"/>
    <w:rsid w:val="00613031"/>
    <w:rsid w:val="0062239F"/>
    <w:rsid w:val="0064169E"/>
    <w:rsid w:val="00643EC2"/>
    <w:rsid w:val="00644C96"/>
    <w:rsid w:val="0065146D"/>
    <w:rsid w:val="00684BA3"/>
    <w:rsid w:val="006D7F39"/>
    <w:rsid w:val="006F7628"/>
    <w:rsid w:val="007002A0"/>
    <w:rsid w:val="00712282"/>
    <w:rsid w:val="00714757"/>
    <w:rsid w:val="00726F21"/>
    <w:rsid w:val="00737758"/>
    <w:rsid w:val="00745535"/>
    <w:rsid w:val="007679AC"/>
    <w:rsid w:val="007734AB"/>
    <w:rsid w:val="0078554A"/>
    <w:rsid w:val="0079115F"/>
    <w:rsid w:val="007F110E"/>
    <w:rsid w:val="007F5CF5"/>
    <w:rsid w:val="0082636E"/>
    <w:rsid w:val="0084024D"/>
    <w:rsid w:val="00860FAF"/>
    <w:rsid w:val="0088204E"/>
    <w:rsid w:val="008902F0"/>
    <w:rsid w:val="00890A29"/>
    <w:rsid w:val="008B0153"/>
    <w:rsid w:val="008B1462"/>
    <w:rsid w:val="008D7830"/>
    <w:rsid w:val="008E105F"/>
    <w:rsid w:val="008F2CBA"/>
    <w:rsid w:val="0090560B"/>
    <w:rsid w:val="00961876"/>
    <w:rsid w:val="00965AD5"/>
    <w:rsid w:val="009806AE"/>
    <w:rsid w:val="00993C56"/>
    <w:rsid w:val="009B653C"/>
    <w:rsid w:val="009D1347"/>
    <w:rsid w:val="009E73E0"/>
    <w:rsid w:val="009F5D30"/>
    <w:rsid w:val="00A77E3A"/>
    <w:rsid w:val="00A903EC"/>
    <w:rsid w:val="00B11FE0"/>
    <w:rsid w:val="00B34AD8"/>
    <w:rsid w:val="00B431D1"/>
    <w:rsid w:val="00B525E3"/>
    <w:rsid w:val="00BB01BA"/>
    <w:rsid w:val="00BC5995"/>
    <w:rsid w:val="00BE6167"/>
    <w:rsid w:val="00BF2C77"/>
    <w:rsid w:val="00C322CE"/>
    <w:rsid w:val="00C63EC3"/>
    <w:rsid w:val="00CE2FC2"/>
    <w:rsid w:val="00D07CE8"/>
    <w:rsid w:val="00D657C1"/>
    <w:rsid w:val="00DF3CC0"/>
    <w:rsid w:val="00E00846"/>
    <w:rsid w:val="00E45375"/>
    <w:rsid w:val="00E45B08"/>
    <w:rsid w:val="00E563D8"/>
    <w:rsid w:val="00E64358"/>
    <w:rsid w:val="00E92203"/>
    <w:rsid w:val="00EA3F2D"/>
    <w:rsid w:val="00EB4E22"/>
    <w:rsid w:val="00EC290C"/>
    <w:rsid w:val="00EF65A3"/>
    <w:rsid w:val="00F000FC"/>
    <w:rsid w:val="00F1147C"/>
    <w:rsid w:val="00F17503"/>
    <w:rsid w:val="00F37D68"/>
    <w:rsid w:val="00FA1646"/>
    <w:rsid w:val="00FB60C9"/>
    <w:rsid w:val="00FD7DB2"/>
    <w:rsid w:val="00FF2275"/>
    <w:rsid w:val="00FF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2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806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C56"/>
    <w:pPr>
      <w:ind w:left="720"/>
      <w:contextualSpacing/>
    </w:pPr>
  </w:style>
  <w:style w:type="table" w:styleId="TableGrid">
    <w:name w:val="Table Grid"/>
    <w:basedOn w:val="TableNormal"/>
    <w:uiPriority w:val="59"/>
    <w:rsid w:val="001476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147668"/>
  </w:style>
  <w:style w:type="character" w:styleId="Strong">
    <w:name w:val="Strong"/>
    <w:basedOn w:val="DefaultParagraphFont"/>
    <w:uiPriority w:val="22"/>
    <w:qFormat/>
    <w:rsid w:val="004F267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806A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2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7734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2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806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C56"/>
    <w:pPr>
      <w:ind w:left="720"/>
      <w:contextualSpacing/>
    </w:pPr>
  </w:style>
  <w:style w:type="table" w:styleId="TableGrid">
    <w:name w:val="Table Grid"/>
    <w:basedOn w:val="TableNormal"/>
    <w:uiPriority w:val="59"/>
    <w:rsid w:val="001476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147668"/>
  </w:style>
  <w:style w:type="character" w:styleId="Strong">
    <w:name w:val="Strong"/>
    <w:basedOn w:val="DefaultParagraphFont"/>
    <w:uiPriority w:val="22"/>
    <w:qFormat/>
    <w:rsid w:val="004F267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806A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2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7734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250BF-B5E9-4657-9CD1-01062AB96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8</Words>
  <Characters>7232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</dc:creator>
  <cp:lastModifiedBy>Real, Francis Frank</cp:lastModifiedBy>
  <cp:revision>2</cp:revision>
  <cp:lastPrinted>2013-02-19T09:43:00Z</cp:lastPrinted>
  <dcterms:created xsi:type="dcterms:W3CDTF">2015-05-21T06:10:00Z</dcterms:created>
  <dcterms:modified xsi:type="dcterms:W3CDTF">2015-05-21T06:10:00Z</dcterms:modified>
</cp:coreProperties>
</file>